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18BF7" w14:textId="1E8590B2" w:rsidR="00924D77" w:rsidRDefault="00D341FC" w:rsidP="00924D7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1 </w:t>
      </w:r>
      <w:r w:rsidR="007D16FA">
        <w:rPr>
          <w:rFonts w:ascii="Times" w:hAnsi="Times" w:cs="Times"/>
          <w:b/>
          <w:bCs/>
          <w:sz w:val="24"/>
          <w:szCs w:val="24"/>
        </w:rPr>
        <w:t>File</w:t>
      </w:r>
      <w:r w:rsidR="00352C38" w:rsidRPr="00352C38">
        <w:rPr>
          <w:rFonts w:ascii="Times" w:hAnsi="Times" w:cs="Times"/>
          <w:b/>
          <w:bCs/>
          <w:sz w:val="24"/>
          <w:szCs w:val="24"/>
        </w:rPr>
        <w:t xml:space="preserve">. </w:t>
      </w:r>
      <w:r w:rsidR="00924D77" w:rsidRPr="00352C38">
        <w:rPr>
          <w:rFonts w:ascii="Times" w:hAnsi="Times" w:cs="Times"/>
          <w:b/>
          <w:bCs/>
          <w:sz w:val="24"/>
          <w:szCs w:val="24"/>
        </w:rPr>
        <w:t>Supp</w:t>
      </w:r>
      <w:r w:rsidR="00826E86" w:rsidRPr="00352C38">
        <w:rPr>
          <w:rFonts w:ascii="Times" w:hAnsi="Times" w:cs="Times"/>
          <w:b/>
          <w:bCs/>
          <w:sz w:val="24"/>
          <w:szCs w:val="24"/>
        </w:rPr>
        <w:t>orting</w:t>
      </w:r>
      <w:r w:rsidR="00924D77">
        <w:rPr>
          <w:rFonts w:ascii="Times" w:hAnsi="Times" w:cs="Times"/>
          <w:b/>
          <w:sz w:val="24"/>
          <w:szCs w:val="24"/>
        </w:rPr>
        <w:t xml:space="preserve"> </w:t>
      </w:r>
      <w:r w:rsidR="00352C38">
        <w:rPr>
          <w:rFonts w:ascii="Times" w:hAnsi="Times" w:cs="Times"/>
          <w:b/>
          <w:sz w:val="24"/>
          <w:szCs w:val="24"/>
        </w:rPr>
        <w:t xml:space="preserve">Materials and </w:t>
      </w:r>
      <w:r w:rsidR="00924D77">
        <w:rPr>
          <w:rFonts w:ascii="Times" w:hAnsi="Times" w:cs="Times"/>
          <w:b/>
          <w:sz w:val="24"/>
          <w:szCs w:val="24"/>
        </w:rPr>
        <w:t>Method</w:t>
      </w:r>
      <w:r w:rsidR="00352C38">
        <w:rPr>
          <w:rFonts w:ascii="Times" w:hAnsi="Times" w:cs="Times"/>
          <w:b/>
          <w:sz w:val="24"/>
          <w:szCs w:val="24"/>
        </w:rPr>
        <w:t>s</w:t>
      </w:r>
    </w:p>
    <w:p w14:paraId="3338D690" w14:textId="229F54C7" w:rsidR="00924D77" w:rsidRPr="00021171" w:rsidRDefault="00924D77" w:rsidP="00924D7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ingle </w:t>
      </w:r>
      <w:r w:rsidR="00D341FC">
        <w:rPr>
          <w:rFonts w:ascii="Times" w:hAnsi="Times" w:cs="Times"/>
          <w:b/>
          <w:sz w:val="24"/>
          <w:szCs w:val="24"/>
        </w:rPr>
        <w:t>p</w:t>
      </w:r>
      <w:r>
        <w:rPr>
          <w:rFonts w:ascii="Times" w:hAnsi="Times" w:cs="Times"/>
          <w:b/>
          <w:sz w:val="24"/>
          <w:szCs w:val="24"/>
        </w:rPr>
        <w:t xml:space="preserve">hoton </w:t>
      </w:r>
      <w:r w:rsidR="00D341FC">
        <w:rPr>
          <w:rFonts w:ascii="Times" w:hAnsi="Times" w:cs="Times"/>
          <w:b/>
          <w:sz w:val="24"/>
          <w:szCs w:val="24"/>
        </w:rPr>
        <w:t>e</w:t>
      </w:r>
      <w:r>
        <w:rPr>
          <w:rFonts w:ascii="Times" w:hAnsi="Times" w:cs="Times"/>
          <w:b/>
          <w:sz w:val="24"/>
          <w:szCs w:val="24"/>
        </w:rPr>
        <w:t xml:space="preserve">mission </w:t>
      </w:r>
      <w:r w:rsidR="00D341FC">
        <w:rPr>
          <w:rFonts w:ascii="Times" w:hAnsi="Times" w:cs="Times"/>
          <w:b/>
          <w:sz w:val="24"/>
          <w:szCs w:val="24"/>
        </w:rPr>
        <w:t>c</w:t>
      </w:r>
      <w:r>
        <w:rPr>
          <w:rFonts w:ascii="Times" w:hAnsi="Times" w:cs="Times"/>
          <w:b/>
          <w:sz w:val="24"/>
          <w:szCs w:val="24"/>
        </w:rPr>
        <w:t xml:space="preserve">omputed </w:t>
      </w:r>
      <w:r w:rsidR="00D341FC">
        <w:rPr>
          <w:rFonts w:ascii="Times" w:hAnsi="Times" w:cs="Times"/>
          <w:b/>
          <w:sz w:val="24"/>
          <w:szCs w:val="24"/>
        </w:rPr>
        <w:t>t</w:t>
      </w:r>
      <w:r>
        <w:rPr>
          <w:rFonts w:ascii="Times" w:hAnsi="Times" w:cs="Times"/>
          <w:b/>
          <w:sz w:val="24"/>
          <w:szCs w:val="24"/>
        </w:rPr>
        <w:t>omography (</w:t>
      </w:r>
      <w:r w:rsidRPr="00021171">
        <w:rPr>
          <w:rFonts w:ascii="Times" w:hAnsi="Times" w:cs="Times"/>
          <w:b/>
          <w:sz w:val="24"/>
          <w:szCs w:val="24"/>
        </w:rPr>
        <w:t>SPECT</w:t>
      </w:r>
      <w:r>
        <w:rPr>
          <w:rFonts w:ascii="Times" w:hAnsi="Times" w:cs="Times"/>
          <w:b/>
          <w:sz w:val="24"/>
          <w:szCs w:val="24"/>
        </w:rPr>
        <w:t>)</w:t>
      </w:r>
      <w:r w:rsidRPr="00021171">
        <w:rPr>
          <w:rFonts w:ascii="Times" w:hAnsi="Times" w:cs="Times"/>
          <w:b/>
          <w:sz w:val="24"/>
          <w:szCs w:val="24"/>
        </w:rPr>
        <w:t>/CT</w:t>
      </w:r>
    </w:p>
    <w:p w14:paraId="37EE2E37" w14:textId="7AC5714B" w:rsidR="003A7EA5" w:rsidRPr="00021171" w:rsidRDefault="00924D77" w:rsidP="00E074D4">
      <w:pPr>
        <w:spacing w:line="480" w:lineRule="auto"/>
        <w:rPr>
          <w:rFonts w:ascii="Times" w:hAnsi="Times" w:cs="Times"/>
          <w:sz w:val="24"/>
          <w:szCs w:val="24"/>
        </w:rPr>
      </w:pPr>
      <w:bookmarkStart w:id="0" w:name="_Hlk490440797"/>
      <w:r w:rsidRPr="00021171">
        <w:rPr>
          <w:rFonts w:ascii="Times" w:eastAsia="MS Mincho" w:hAnsi="Times" w:cs="Times"/>
          <w:sz w:val="24"/>
          <w:szCs w:val="24"/>
        </w:rPr>
        <w:t xml:space="preserve">A saline solution (150 </w:t>
      </w:r>
      <w:r w:rsidRPr="00021171">
        <w:rPr>
          <w:rFonts w:ascii="Times" w:eastAsia="MS Mincho" w:hAnsi="Times" w:cs="Times"/>
          <w:sz w:val="24"/>
          <w:szCs w:val="24"/>
        </w:rPr>
        <w:sym w:font="Symbol" w:char="F06D"/>
      </w:r>
      <w:r w:rsidRPr="00021171">
        <w:rPr>
          <w:rFonts w:ascii="Times" w:eastAsia="MS Mincho" w:hAnsi="Times" w:cs="Times"/>
          <w:sz w:val="24"/>
          <w:szCs w:val="24"/>
        </w:rPr>
        <w:t xml:space="preserve">L) of </w:t>
      </w:r>
      <w:bookmarkStart w:id="1" w:name="_Hlk492483770"/>
      <w:r w:rsidRPr="00021171">
        <w:rPr>
          <w:rFonts w:ascii="Times" w:eastAsia="MS Mincho" w:hAnsi="Times" w:cs="Times"/>
          <w:sz w:val="24"/>
          <w:szCs w:val="24"/>
        </w:rPr>
        <w:t>[</w:t>
      </w:r>
      <w:r>
        <w:rPr>
          <w:rFonts w:ascii="Times" w:eastAsia="MS Mincho" w:hAnsi="Times" w:cs="Times"/>
          <w:sz w:val="24"/>
          <w:szCs w:val="24"/>
          <w:vertAlign w:val="superscript"/>
        </w:rPr>
        <w:t>67</w:t>
      </w:r>
      <w:r>
        <w:rPr>
          <w:rFonts w:ascii="Times" w:eastAsia="MS Mincho" w:hAnsi="Times" w:cs="Times"/>
          <w:sz w:val="24"/>
          <w:szCs w:val="24"/>
        </w:rPr>
        <w:t>Ga</w:t>
      </w:r>
      <w:r w:rsidRPr="00021171">
        <w:rPr>
          <w:rFonts w:ascii="Times" w:eastAsia="MS Mincho" w:hAnsi="Times" w:cs="Times"/>
          <w:sz w:val="24"/>
          <w:szCs w:val="24"/>
        </w:rPr>
        <w:t>]</w:t>
      </w:r>
      <w:r w:rsidR="00A10BC9">
        <w:rPr>
          <w:rFonts w:ascii="Times" w:eastAsia="MS Mincho" w:hAnsi="Times" w:cs="Times"/>
          <w:sz w:val="24"/>
          <w:szCs w:val="24"/>
        </w:rPr>
        <w:t>Ga-</w:t>
      </w:r>
      <w:r w:rsidRPr="00021171">
        <w:rPr>
          <w:rFonts w:ascii="Times" w:eastAsia="MS Mincho" w:hAnsi="Times" w:cs="Times"/>
          <w:sz w:val="24"/>
          <w:szCs w:val="24"/>
        </w:rPr>
        <w:t xml:space="preserve">US2 </w:t>
      </w:r>
      <w:r>
        <w:rPr>
          <w:rFonts w:ascii="Times" w:eastAsia="MS Mincho" w:hAnsi="Times" w:cs="Times"/>
          <w:sz w:val="24"/>
          <w:szCs w:val="24"/>
        </w:rPr>
        <w:t>(8.9</w:t>
      </w:r>
      <w:r w:rsidRPr="00021171">
        <w:rPr>
          <w:rFonts w:ascii="Times" w:eastAsia="MS Mincho" w:hAnsi="Times" w:cs="Times"/>
          <w:sz w:val="24"/>
          <w:szCs w:val="24"/>
        </w:rPr>
        <w:t xml:space="preserve"> MBq</w:t>
      </w:r>
      <w:r w:rsidR="00F64E96">
        <w:rPr>
          <w:rFonts w:ascii="Times" w:eastAsia="MS Mincho" w:hAnsi="Times" w:cs="Times"/>
          <w:sz w:val="24"/>
          <w:szCs w:val="24"/>
        </w:rPr>
        <w:t>, 88 GBq/</w:t>
      </w:r>
      <w:r w:rsidR="00F64E96">
        <w:rPr>
          <w:rFonts w:ascii="Times" w:eastAsia="MS Mincho" w:hAnsi="Times" w:cs="Times"/>
          <w:sz w:val="24"/>
          <w:szCs w:val="24"/>
        </w:rPr>
        <w:sym w:font="Symbol" w:char="F06D"/>
      </w:r>
      <w:r w:rsidR="00F64E96">
        <w:rPr>
          <w:rFonts w:ascii="Times" w:eastAsia="MS Mincho" w:hAnsi="Times" w:cs="Times"/>
          <w:sz w:val="24"/>
          <w:szCs w:val="24"/>
        </w:rPr>
        <w:t>mol</w:t>
      </w:r>
      <w:r w:rsidRPr="00021171">
        <w:rPr>
          <w:rFonts w:ascii="Times" w:eastAsia="MS Mincho" w:hAnsi="Times" w:cs="Times"/>
          <w:sz w:val="24"/>
          <w:szCs w:val="24"/>
        </w:rPr>
        <w:t>)</w:t>
      </w:r>
      <w:bookmarkEnd w:id="1"/>
      <w:r w:rsidRPr="00021171">
        <w:rPr>
          <w:rFonts w:ascii="Times" w:eastAsia="MS Mincho" w:hAnsi="Times" w:cs="Times"/>
          <w:sz w:val="24"/>
          <w:szCs w:val="24"/>
        </w:rPr>
        <w:t xml:space="preserve"> was directly injected into the tail vein of HT-29 and MDA-MB-231 tumor-bearing mice.</w:t>
      </w:r>
      <w:bookmarkEnd w:id="0"/>
      <w:r w:rsidRPr="00021171">
        <w:rPr>
          <w:rFonts w:ascii="Times" w:eastAsia="MS Mincho" w:hAnsi="Times" w:cs="Times"/>
          <w:sz w:val="24"/>
          <w:szCs w:val="24"/>
        </w:rPr>
        <w:t xml:space="preserve"> </w:t>
      </w:r>
      <w:bookmarkStart w:id="2" w:name="_Hlk500235837"/>
      <w:bookmarkStart w:id="3" w:name="_Hlk500411688"/>
      <w:bookmarkStart w:id="4" w:name="_Hlk490438489"/>
      <w:r w:rsidRPr="00021171">
        <w:rPr>
          <w:rFonts w:ascii="Times" w:hAnsi="Times" w:cs="Times"/>
          <w:sz w:val="24"/>
          <w:szCs w:val="24"/>
        </w:rPr>
        <w:t>The mice were anesthetized by isoflurane (2% in an air mixture).</w:t>
      </w:r>
      <w:bookmarkEnd w:id="2"/>
      <w:r w:rsidRPr="00021171">
        <w:rPr>
          <w:rFonts w:ascii="Times" w:hAnsi="Times" w:cs="Times"/>
          <w:sz w:val="24"/>
          <w:szCs w:val="24"/>
        </w:rPr>
        <w:t xml:space="preserve"> SPECT and CT images were collected using the U-SPECT-II system</w:t>
      </w:r>
      <w:bookmarkEnd w:id="3"/>
      <w:r w:rsidRPr="00021171">
        <w:rPr>
          <w:rFonts w:ascii="Times" w:hAnsi="Times" w:cs="Times"/>
          <w:sz w:val="24"/>
          <w:szCs w:val="24"/>
        </w:rPr>
        <w:t xml:space="preserve"> (MILabs, Utrecht, the Netherlands) with 1.0-mm pinhole collimators (SPECT conditions: 60 min × 1 </w:t>
      </w:r>
      <w:proofErr w:type="gramStart"/>
      <w:r w:rsidRPr="00021171">
        <w:rPr>
          <w:rFonts w:ascii="Times" w:hAnsi="Times" w:cs="Times"/>
          <w:sz w:val="24"/>
          <w:szCs w:val="24"/>
        </w:rPr>
        <w:t>frame</w:t>
      </w:r>
      <w:proofErr w:type="gramEnd"/>
      <w:r w:rsidRPr="00021171">
        <w:rPr>
          <w:rFonts w:ascii="Times" w:hAnsi="Times" w:cs="Times"/>
          <w:sz w:val="24"/>
          <w:szCs w:val="24"/>
        </w:rPr>
        <w:t xml:space="preserve">; CT conditions: accurate full angle mode in 60 kV/615 </w:t>
      </w:r>
      <w:r w:rsidRPr="00021171">
        <w:rPr>
          <w:rFonts w:ascii="Times" w:hAnsi="Times" w:cs="Times"/>
          <w:sz w:val="24"/>
          <w:szCs w:val="24"/>
        </w:rPr>
        <w:sym w:font="Symbol" w:char="F06D"/>
      </w:r>
      <w:r w:rsidRPr="00021171">
        <w:rPr>
          <w:rFonts w:ascii="Times" w:hAnsi="Times" w:cs="Times"/>
          <w:sz w:val="24"/>
          <w:szCs w:val="24"/>
        </w:rPr>
        <w:t xml:space="preserve">A) at </w:t>
      </w:r>
      <w:r w:rsidR="001E6B9F">
        <w:rPr>
          <w:rFonts w:ascii="Times" w:hAnsi="Times" w:cs="Times"/>
          <w:sz w:val="24"/>
          <w:szCs w:val="24"/>
        </w:rPr>
        <w:t>60</w:t>
      </w:r>
      <w:r>
        <w:rPr>
          <w:rFonts w:ascii="Times" w:hAnsi="Times" w:cs="Times"/>
          <w:sz w:val="24"/>
          <w:szCs w:val="24"/>
        </w:rPr>
        <w:t xml:space="preserve"> min</w:t>
      </w:r>
      <w:r w:rsidRPr="00021171">
        <w:rPr>
          <w:rFonts w:ascii="Times" w:hAnsi="Times" w:cs="Times"/>
          <w:sz w:val="24"/>
          <w:szCs w:val="24"/>
        </w:rPr>
        <w:t xml:space="preserve"> postinjection.</w:t>
      </w:r>
      <w:bookmarkEnd w:id="4"/>
      <w:r w:rsidRPr="00021171">
        <w:rPr>
          <w:rFonts w:ascii="Times" w:hAnsi="Times" w:cs="Times"/>
          <w:sz w:val="24"/>
          <w:szCs w:val="24"/>
        </w:rPr>
        <w:t xml:space="preserve"> SPECT images were reconstructed using the </w:t>
      </w:r>
      <w:r w:rsidR="001E6B9F">
        <w:rPr>
          <w:rFonts w:ascii="Times" w:hAnsi="Times" w:cs="Times"/>
          <w:sz w:val="24"/>
          <w:szCs w:val="24"/>
        </w:rPr>
        <w:t>ordered subset expectation maximization</w:t>
      </w:r>
      <w:r w:rsidRPr="00021171">
        <w:rPr>
          <w:rFonts w:ascii="Times" w:hAnsi="Times" w:cs="Times"/>
          <w:sz w:val="24"/>
          <w:szCs w:val="24"/>
        </w:rPr>
        <w:t xml:space="preserve"> method.</w:t>
      </w:r>
      <w:r w:rsidR="009C08BF" w:rsidRPr="009C08BF">
        <w:rPr>
          <w:rFonts w:ascii="Times" w:eastAsia="Yu Mincho" w:hAnsi="Times" w:cs="Times"/>
          <w:sz w:val="24"/>
          <w:szCs w:val="24"/>
        </w:rPr>
        <w:t xml:space="preserve"> </w:t>
      </w:r>
      <w:r w:rsidR="009C08BF" w:rsidRPr="00C14415">
        <w:rPr>
          <w:rFonts w:ascii="Times" w:eastAsia="Yu Mincho" w:hAnsi="Times" w:cs="Times"/>
          <w:sz w:val="24"/>
          <w:szCs w:val="24"/>
        </w:rPr>
        <w:t xml:space="preserve">Acquired </w:t>
      </w:r>
      <w:r w:rsidR="009C08BF">
        <w:rPr>
          <w:rFonts w:ascii="Times" w:eastAsia="Yu Mincho" w:hAnsi="Times" w:cs="Times"/>
          <w:sz w:val="24"/>
          <w:szCs w:val="24"/>
        </w:rPr>
        <w:t>S</w:t>
      </w:r>
      <w:r w:rsidR="009C08BF" w:rsidRPr="00C14415">
        <w:rPr>
          <w:rFonts w:ascii="Times" w:eastAsia="Yu Mincho" w:hAnsi="Times" w:cs="Times"/>
          <w:sz w:val="24"/>
          <w:szCs w:val="24"/>
        </w:rPr>
        <w:t>PE</w:t>
      </w:r>
      <w:r w:rsidR="009C08BF">
        <w:rPr>
          <w:rFonts w:ascii="Times" w:eastAsia="Yu Mincho" w:hAnsi="Times" w:cs="Times"/>
          <w:sz w:val="24"/>
          <w:szCs w:val="24"/>
        </w:rPr>
        <w:t>C</w:t>
      </w:r>
      <w:r w:rsidR="009C08BF" w:rsidRPr="00C14415">
        <w:rPr>
          <w:rFonts w:ascii="Times" w:eastAsia="Yu Mincho" w:hAnsi="Times" w:cs="Times"/>
          <w:sz w:val="24"/>
          <w:szCs w:val="24"/>
        </w:rPr>
        <w:t xml:space="preserve">T and CT data were </w:t>
      </w:r>
      <w:r w:rsidR="009C08BF">
        <w:rPr>
          <w:rFonts w:ascii="Times" w:eastAsia="Yu Mincho" w:hAnsi="Times" w:cs="Times"/>
          <w:sz w:val="24"/>
          <w:szCs w:val="24"/>
        </w:rPr>
        <w:t>analyzed</w:t>
      </w:r>
      <w:r w:rsidR="009C08BF" w:rsidRPr="00C14415">
        <w:t xml:space="preserve"> </w:t>
      </w:r>
      <w:r w:rsidR="009C08BF" w:rsidRPr="00C14415">
        <w:rPr>
          <w:rFonts w:ascii="Times" w:eastAsia="Yu Mincho" w:hAnsi="Times" w:cs="Times"/>
          <w:sz w:val="24"/>
          <w:szCs w:val="24"/>
        </w:rPr>
        <w:t xml:space="preserve">using PMOD </w:t>
      </w:r>
      <w:r w:rsidR="009C08BF">
        <w:rPr>
          <w:rFonts w:ascii="Times" w:eastAsia="Yu Mincho" w:hAnsi="Times" w:cs="Times"/>
          <w:sz w:val="24"/>
          <w:szCs w:val="24"/>
        </w:rPr>
        <w:t xml:space="preserve">software </w:t>
      </w:r>
      <w:r w:rsidR="009C08BF" w:rsidRPr="00C14415">
        <w:rPr>
          <w:rFonts w:ascii="Times" w:eastAsia="Yu Mincho" w:hAnsi="Times" w:cs="Times"/>
          <w:sz w:val="24"/>
          <w:szCs w:val="24"/>
        </w:rPr>
        <w:t>(</w:t>
      </w:r>
      <w:r w:rsidR="00653F63">
        <w:rPr>
          <w:rFonts w:ascii="Times" w:eastAsia="Yu Mincho" w:hAnsi="Times" w:cs="Times"/>
          <w:sz w:val="24"/>
          <w:szCs w:val="24"/>
        </w:rPr>
        <w:t xml:space="preserve">Version 3.3; </w:t>
      </w:r>
      <w:r w:rsidR="009C08BF" w:rsidRPr="00C14415">
        <w:rPr>
          <w:rFonts w:ascii="Times" w:eastAsia="Yu Mincho" w:hAnsi="Times" w:cs="Times"/>
          <w:sz w:val="24"/>
          <w:szCs w:val="24"/>
        </w:rPr>
        <w:t>PMOD Technologies</w:t>
      </w:r>
      <w:r w:rsidR="009C08BF">
        <w:rPr>
          <w:rFonts w:ascii="Times" w:eastAsia="Yu Mincho" w:hAnsi="Times" w:cs="Times"/>
          <w:sz w:val="24"/>
          <w:szCs w:val="24"/>
        </w:rPr>
        <w:t>,</w:t>
      </w:r>
      <w:r w:rsidR="009C08BF" w:rsidRPr="00C14415">
        <w:rPr>
          <w:rFonts w:ascii="Times" w:eastAsia="Yu Mincho" w:hAnsi="Times" w:cs="Times"/>
          <w:sz w:val="24"/>
          <w:szCs w:val="24"/>
        </w:rPr>
        <w:t xml:space="preserve"> Zürich, Switzerland).</w:t>
      </w:r>
    </w:p>
    <w:sectPr w:rsidR="003A7EA5" w:rsidRPr="00021171" w:rsidSect="005547F1">
      <w:pgSz w:w="11906" w:h="16838"/>
      <w:pgMar w:top="1985" w:right="1701" w:bottom="1701" w:left="1701" w:header="851" w:footer="992" w:gutter="0"/>
      <w:pgNumType w:chapStyle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21DDC" w14:textId="77777777" w:rsidR="00FA4B59" w:rsidRDefault="00FA4B59" w:rsidP="00103745">
      <w:r>
        <w:separator/>
      </w:r>
    </w:p>
  </w:endnote>
  <w:endnote w:type="continuationSeparator" w:id="0">
    <w:p w14:paraId="4965B51A" w14:textId="77777777" w:rsidR="00FA4B59" w:rsidRDefault="00FA4B59" w:rsidP="00103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E628F" w14:textId="77777777" w:rsidR="00FA4B59" w:rsidRDefault="00FA4B59" w:rsidP="00103745">
      <w:r>
        <w:separator/>
      </w:r>
    </w:p>
  </w:footnote>
  <w:footnote w:type="continuationSeparator" w:id="0">
    <w:p w14:paraId="0EDEF853" w14:textId="77777777" w:rsidR="00FA4B59" w:rsidRDefault="00FA4B59" w:rsidP="001037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076F3"/>
    <w:multiLevelType w:val="hybridMultilevel"/>
    <w:tmpl w:val="BABAFF30"/>
    <w:lvl w:ilvl="0" w:tplc="0E10B99A">
      <w:start w:val="4"/>
      <w:numFmt w:val="bullet"/>
      <w:lvlText w:val=""/>
      <w:lvlJc w:val="left"/>
      <w:pPr>
        <w:ind w:left="360" w:hanging="360"/>
      </w:pPr>
      <w:rPr>
        <w:rFonts w:ascii="Wingdings" w:eastAsia="MS Mincho" w:hAnsi="Wingdings" w:cs="Time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AD27160"/>
    <w:multiLevelType w:val="hybridMultilevel"/>
    <w:tmpl w:val="28D86838"/>
    <w:lvl w:ilvl="0" w:tplc="720CB56A">
      <w:start w:val="2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x95weze9252bedrasv0vp3sterxzp9srwt&quot;&gt;My EndNote Library&lt;record-ids&gt;&lt;item&gt;1&lt;/item&gt;&lt;item&gt;16&lt;/item&gt;&lt;item&gt;17&lt;/item&gt;&lt;item&gt;18&lt;/item&gt;&lt;item&gt;19&lt;/item&gt;&lt;item&gt;20&lt;/item&gt;&lt;item&gt;21&lt;/item&gt;&lt;item&gt;29&lt;/item&gt;&lt;item&gt;30&lt;/item&gt;&lt;item&gt;31&lt;/item&gt;&lt;item&gt;32&lt;/item&gt;&lt;item&gt;40&lt;/item&gt;&lt;item&gt;41&lt;/item&gt;&lt;item&gt;43&lt;/item&gt;&lt;item&gt;44&lt;/item&gt;&lt;item&gt;45&lt;/item&gt;&lt;item&gt;46&lt;/item&gt;&lt;item&gt;47&lt;/item&gt;&lt;item&gt;48&lt;/item&gt;&lt;item&gt;49&lt;/item&gt;&lt;item&gt;56&lt;/item&gt;&lt;item&gt;57&lt;/item&gt;&lt;item&gt;58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6&lt;/item&gt;&lt;item&gt;83&lt;/item&gt;&lt;item&gt;84&lt;/item&gt;&lt;item&gt;85&lt;/item&gt;&lt;item&gt;86&lt;/item&gt;&lt;item&gt;88&lt;/item&gt;&lt;item&gt;89&lt;/item&gt;&lt;item&gt;95&lt;/item&gt;&lt;item&gt;96&lt;/item&gt;&lt;/record-ids&gt;&lt;/item&gt;&lt;/Libraries&gt;"/>
  </w:docVars>
  <w:rsids>
    <w:rsidRoot w:val="00E8363F"/>
    <w:rsid w:val="000003B6"/>
    <w:rsid w:val="00000460"/>
    <w:rsid w:val="0000061B"/>
    <w:rsid w:val="00000AD3"/>
    <w:rsid w:val="0000114C"/>
    <w:rsid w:val="00002B76"/>
    <w:rsid w:val="00003E1F"/>
    <w:rsid w:val="0000582A"/>
    <w:rsid w:val="00005FF5"/>
    <w:rsid w:val="00007EBD"/>
    <w:rsid w:val="00011393"/>
    <w:rsid w:val="000118EC"/>
    <w:rsid w:val="00012520"/>
    <w:rsid w:val="000145BA"/>
    <w:rsid w:val="00014CC7"/>
    <w:rsid w:val="00016189"/>
    <w:rsid w:val="000200E8"/>
    <w:rsid w:val="00021171"/>
    <w:rsid w:val="000225CE"/>
    <w:rsid w:val="00023376"/>
    <w:rsid w:val="00023A0E"/>
    <w:rsid w:val="000254FF"/>
    <w:rsid w:val="00025F9B"/>
    <w:rsid w:val="000264C0"/>
    <w:rsid w:val="000269C0"/>
    <w:rsid w:val="00030101"/>
    <w:rsid w:val="0003099F"/>
    <w:rsid w:val="000309D1"/>
    <w:rsid w:val="00031354"/>
    <w:rsid w:val="0003166F"/>
    <w:rsid w:val="000344E9"/>
    <w:rsid w:val="00035618"/>
    <w:rsid w:val="00036785"/>
    <w:rsid w:val="000375C7"/>
    <w:rsid w:val="00041C4E"/>
    <w:rsid w:val="00041EF6"/>
    <w:rsid w:val="00043083"/>
    <w:rsid w:val="000433C2"/>
    <w:rsid w:val="00043C15"/>
    <w:rsid w:val="00044919"/>
    <w:rsid w:val="00045512"/>
    <w:rsid w:val="0004753D"/>
    <w:rsid w:val="00047D6D"/>
    <w:rsid w:val="00050E79"/>
    <w:rsid w:val="0005167F"/>
    <w:rsid w:val="00053043"/>
    <w:rsid w:val="00054271"/>
    <w:rsid w:val="000555B7"/>
    <w:rsid w:val="00055CA3"/>
    <w:rsid w:val="0005626A"/>
    <w:rsid w:val="00056C66"/>
    <w:rsid w:val="00056E07"/>
    <w:rsid w:val="00057236"/>
    <w:rsid w:val="00062BDA"/>
    <w:rsid w:val="000637EF"/>
    <w:rsid w:val="000640B2"/>
    <w:rsid w:val="000647F6"/>
    <w:rsid w:val="00064FC4"/>
    <w:rsid w:val="00066910"/>
    <w:rsid w:val="00066954"/>
    <w:rsid w:val="0006775C"/>
    <w:rsid w:val="00070470"/>
    <w:rsid w:val="00070A4A"/>
    <w:rsid w:val="00071B5D"/>
    <w:rsid w:val="0007311A"/>
    <w:rsid w:val="00073537"/>
    <w:rsid w:val="00073E6B"/>
    <w:rsid w:val="000740B0"/>
    <w:rsid w:val="00074A70"/>
    <w:rsid w:val="00075190"/>
    <w:rsid w:val="000754D3"/>
    <w:rsid w:val="000757B2"/>
    <w:rsid w:val="00077BD5"/>
    <w:rsid w:val="00077F2A"/>
    <w:rsid w:val="000800D0"/>
    <w:rsid w:val="000812BF"/>
    <w:rsid w:val="000825FA"/>
    <w:rsid w:val="000829D7"/>
    <w:rsid w:val="000839C5"/>
    <w:rsid w:val="00084730"/>
    <w:rsid w:val="00084851"/>
    <w:rsid w:val="0008493E"/>
    <w:rsid w:val="00085BFF"/>
    <w:rsid w:val="00086C9D"/>
    <w:rsid w:val="000874EC"/>
    <w:rsid w:val="00087703"/>
    <w:rsid w:val="0008785B"/>
    <w:rsid w:val="00087924"/>
    <w:rsid w:val="00090429"/>
    <w:rsid w:val="00093821"/>
    <w:rsid w:val="00093DFF"/>
    <w:rsid w:val="000945E6"/>
    <w:rsid w:val="00094E65"/>
    <w:rsid w:val="00094FAB"/>
    <w:rsid w:val="00096A56"/>
    <w:rsid w:val="00097541"/>
    <w:rsid w:val="000A0C83"/>
    <w:rsid w:val="000A50D3"/>
    <w:rsid w:val="000A531B"/>
    <w:rsid w:val="000A5B0A"/>
    <w:rsid w:val="000A655B"/>
    <w:rsid w:val="000A7A90"/>
    <w:rsid w:val="000B0CAA"/>
    <w:rsid w:val="000B138A"/>
    <w:rsid w:val="000B3F95"/>
    <w:rsid w:val="000B403E"/>
    <w:rsid w:val="000B4AA0"/>
    <w:rsid w:val="000B539F"/>
    <w:rsid w:val="000B53B1"/>
    <w:rsid w:val="000B69EB"/>
    <w:rsid w:val="000B6A2F"/>
    <w:rsid w:val="000B79BA"/>
    <w:rsid w:val="000C0F75"/>
    <w:rsid w:val="000C1058"/>
    <w:rsid w:val="000C17A0"/>
    <w:rsid w:val="000C2ABB"/>
    <w:rsid w:val="000C2F87"/>
    <w:rsid w:val="000C3060"/>
    <w:rsid w:val="000C3E25"/>
    <w:rsid w:val="000C51D4"/>
    <w:rsid w:val="000C5364"/>
    <w:rsid w:val="000C53A2"/>
    <w:rsid w:val="000C5797"/>
    <w:rsid w:val="000C58D2"/>
    <w:rsid w:val="000C6BF6"/>
    <w:rsid w:val="000C6E6E"/>
    <w:rsid w:val="000C7CFB"/>
    <w:rsid w:val="000C7DFA"/>
    <w:rsid w:val="000D055D"/>
    <w:rsid w:val="000D0D53"/>
    <w:rsid w:val="000D1119"/>
    <w:rsid w:val="000D1FC2"/>
    <w:rsid w:val="000D2358"/>
    <w:rsid w:val="000D258C"/>
    <w:rsid w:val="000D3CDA"/>
    <w:rsid w:val="000D4246"/>
    <w:rsid w:val="000D5F86"/>
    <w:rsid w:val="000D60E1"/>
    <w:rsid w:val="000D64E5"/>
    <w:rsid w:val="000D68D6"/>
    <w:rsid w:val="000D6F63"/>
    <w:rsid w:val="000E15A1"/>
    <w:rsid w:val="000E1F2A"/>
    <w:rsid w:val="000E362F"/>
    <w:rsid w:val="000E4AAB"/>
    <w:rsid w:val="000E59B3"/>
    <w:rsid w:val="000E6163"/>
    <w:rsid w:val="000F0049"/>
    <w:rsid w:val="000F1251"/>
    <w:rsid w:val="000F1D50"/>
    <w:rsid w:val="000F645E"/>
    <w:rsid w:val="001012E0"/>
    <w:rsid w:val="00101362"/>
    <w:rsid w:val="00101933"/>
    <w:rsid w:val="00102F90"/>
    <w:rsid w:val="00103745"/>
    <w:rsid w:val="001040CC"/>
    <w:rsid w:val="001055CB"/>
    <w:rsid w:val="001064D3"/>
    <w:rsid w:val="0010707C"/>
    <w:rsid w:val="001072E5"/>
    <w:rsid w:val="00107699"/>
    <w:rsid w:val="00110096"/>
    <w:rsid w:val="00110875"/>
    <w:rsid w:val="00111447"/>
    <w:rsid w:val="001117A8"/>
    <w:rsid w:val="00112492"/>
    <w:rsid w:val="001128E4"/>
    <w:rsid w:val="00114653"/>
    <w:rsid w:val="001149C1"/>
    <w:rsid w:val="0011547B"/>
    <w:rsid w:val="001179CD"/>
    <w:rsid w:val="00117D75"/>
    <w:rsid w:val="0012056E"/>
    <w:rsid w:val="00120C8B"/>
    <w:rsid w:val="00121B87"/>
    <w:rsid w:val="00122CAF"/>
    <w:rsid w:val="001234EA"/>
    <w:rsid w:val="00126844"/>
    <w:rsid w:val="00126C38"/>
    <w:rsid w:val="001326C9"/>
    <w:rsid w:val="00133857"/>
    <w:rsid w:val="0013510F"/>
    <w:rsid w:val="00135686"/>
    <w:rsid w:val="001356A3"/>
    <w:rsid w:val="001356DF"/>
    <w:rsid w:val="00136CD3"/>
    <w:rsid w:val="00137274"/>
    <w:rsid w:val="00137C28"/>
    <w:rsid w:val="0014007B"/>
    <w:rsid w:val="00140085"/>
    <w:rsid w:val="00140B88"/>
    <w:rsid w:val="00140EBE"/>
    <w:rsid w:val="001413DB"/>
    <w:rsid w:val="00141FD1"/>
    <w:rsid w:val="001424F9"/>
    <w:rsid w:val="0014318E"/>
    <w:rsid w:val="0014362E"/>
    <w:rsid w:val="00143DF1"/>
    <w:rsid w:val="00145350"/>
    <w:rsid w:val="00145B24"/>
    <w:rsid w:val="00145BFD"/>
    <w:rsid w:val="00146C48"/>
    <w:rsid w:val="00146EF4"/>
    <w:rsid w:val="00147C4B"/>
    <w:rsid w:val="00150320"/>
    <w:rsid w:val="00150438"/>
    <w:rsid w:val="00150972"/>
    <w:rsid w:val="0015191B"/>
    <w:rsid w:val="00154388"/>
    <w:rsid w:val="0015529D"/>
    <w:rsid w:val="00157B37"/>
    <w:rsid w:val="001601F4"/>
    <w:rsid w:val="0016044E"/>
    <w:rsid w:val="00160BFE"/>
    <w:rsid w:val="00161BA0"/>
    <w:rsid w:val="00161C66"/>
    <w:rsid w:val="001645D2"/>
    <w:rsid w:val="00165E41"/>
    <w:rsid w:val="00166079"/>
    <w:rsid w:val="00166475"/>
    <w:rsid w:val="00166865"/>
    <w:rsid w:val="00167162"/>
    <w:rsid w:val="00167E26"/>
    <w:rsid w:val="0017080B"/>
    <w:rsid w:val="00171E02"/>
    <w:rsid w:val="00172C6D"/>
    <w:rsid w:val="00176392"/>
    <w:rsid w:val="00181A71"/>
    <w:rsid w:val="00181A8F"/>
    <w:rsid w:val="001825FA"/>
    <w:rsid w:val="00183C4F"/>
    <w:rsid w:val="00183EBE"/>
    <w:rsid w:val="00184849"/>
    <w:rsid w:val="00186B55"/>
    <w:rsid w:val="00187AFA"/>
    <w:rsid w:val="00190C8A"/>
    <w:rsid w:val="00192500"/>
    <w:rsid w:val="00192D04"/>
    <w:rsid w:val="00195C0C"/>
    <w:rsid w:val="001960A3"/>
    <w:rsid w:val="00196CCC"/>
    <w:rsid w:val="00197421"/>
    <w:rsid w:val="001A0998"/>
    <w:rsid w:val="001A1419"/>
    <w:rsid w:val="001A19FF"/>
    <w:rsid w:val="001A2250"/>
    <w:rsid w:val="001A23F5"/>
    <w:rsid w:val="001A304C"/>
    <w:rsid w:val="001A33BC"/>
    <w:rsid w:val="001A3DA3"/>
    <w:rsid w:val="001A412A"/>
    <w:rsid w:val="001A5320"/>
    <w:rsid w:val="001A70E4"/>
    <w:rsid w:val="001A77B2"/>
    <w:rsid w:val="001A793D"/>
    <w:rsid w:val="001B29E7"/>
    <w:rsid w:val="001B363A"/>
    <w:rsid w:val="001B5431"/>
    <w:rsid w:val="001B5A03"/>
    <w:rsid w:val="001B6C09"/>
    <w:rsid w:val="001B6CB0"/>
    <w:rsid w:val="001B7BE3"/>
    <w:rsid w:val="001B7DA8"/>
    <w:rsid w:val="001C0D2B"/>
    <w:rsid w:val="001C1057"/>
    <w:rsid w:val="001C34FB"/>
    <w:rsid w:val="001C37EF"/>
    <w:rsid w:val="001C3CDF"/>
    <w:rsid w:val="001C45D1"/>
    <w:rsid w:val="001C5516"/>
    <w:rsid w:val="001C60F7"/>
    <w:rsid w:val="001C65DF"/>
    <w:rsid w:val="001C6DC9"/>
    <w:rsid w:val="001C6EB7"/>
    <w:rsid w:val="001C6F17"/>
    <w:rsid w:val="001C7FC4"/>
    <w:rsid w:val="001D030E"/>
    <w:rsid w:val="001D1574"/>
    <w:rsid w:val="001D3198"/>
    <w:rsid w:val="001D3B9C"/>
    <w:rsid w:val="001D496D"/>
    <w:rsid w:val="001E1916"/>
    <w:rsid w:val="001E1B25"/>
    <w:rsid w:val="001E1E8E"/>
    <w:rsid w:val="001E2392"/>
    <w:rsid w:val="001E2B75"/>
    <w:rsid w:val="001E3416"/>
    <w:rsid w:val="001E389E"/>
    <w:rsid w:val="001E3E7C"/>
    <w:rsid w:val="001E410A"/>
    <w:rsid w:val="001E4FBF"/>
    <w:rsid w:val="001E60BA"/>
    <w:rsid w:val="001E6218"/>
    <w:rsid w:val="001E62F6"/>
    <w:rsid w:val="001E66F3"/>
    <w:rsid w:val="001E6B9F"/>
    <w:rsid w:val="001E6E5B"/>
    <w:rsid w:val="001E7FCE"/>
    <w:rsid w:val="001F07C6"/>
    <w:rsid w:val="001F0DE7"/>
    <w:rsid w:val="001F22EE"/>
    <w:rsid w:val="001F2DFB"/>
    <w:rsid w:val="001F31B3"/>
    <w:rsid w:val="001F3D24"/>
    <w:rsid w:val="001F3D81"/>
    <w:rsid w:val="001F4823"/>
    <w:rsid w:val="001F4FFC"/>
    <w:rsid w:val="001F51DC"/>
    <w:rsid w:val="001F5B11"/>
    <w:rsid w:val="001F7101"/>
    <w:rsid w:val="001F7316"/>
    <w:rsid w:val="00201221"/>
    <w:rsid w:val="00201A1D"/>
    <w:rsid w:val="00202C98"/>
    <w:rsid w:val="00202D64"/>
    <w:rsid w:val="00202F89"/>
    <w:rsid w:val="0020395A"/>
    <w:rsid w:val="00203B7E"/>
    <w:rsid w:val="0020420A"/>
    <w:rsid w:val="002058CE"/>
    <w:rsid w:val="002058E6"/>
    <w:rsid w:val="00206ACD"/>
    <w:rsid w:val="00206E2E"/>
    <w:rsid w:val="00206E97"/>
    <w:rsid w:val="00207E8F"/>
    <w:rsid w:val="002101F1"/>
    <w:rsid w:val="0021098C"/>
    <w:rsid w:val="002115CC"/>
    <w:rsid w:val="002120DD"/>
    <w:rsid w:val="00213AD4"/>
    <w:rsid w:val="00213B78"/>
    <w:rsid w:val="00214065"/>
    <w:rsid w:val="00214084"/>
    <w:rsid w:val="002144F8"/>
    <w:rsid w:val="00214DC6"/>
    <w:rsid w:val="002152FB"/>
    <w:rsid w:val="002159CF"/>
    <w:rsid w:val="0021680B"/>
    <w:rsid w:val="00216C99"/>
    <w:rsid w:val="00220908"/>
    <w:rsid w:val="00220D27"/>
    <w:rsid w:val="002220CB"/>
    <w:rsid w:val="002229D8"/>
    <w:rsid w:val="00224739"/>
    <w:rsid w:val="0022491F"/>
    <w:rsid w:val="002266EE"/>
    <w:rsid w:val="00227660"/>
    <w:rsid w:val="00227FD5"/>
    <w:rsid w:val="00230F45"/>
    <w:rsid w:val="00231194"/>
    <w:rsid w:val="002319C7"/>
    <w:rsid w:val="00231A69"/>
    <w:rsid w:val="00231E18"/>
    <w:rsid w:val="00232755"/>
    <w:rsid w:val="00232C76"/>
    <w:rsid w:val="00232CD8"/>
    <w:rsid w:val="00232F3C"/>
    <w:rsid w:val="0023378F"/>
    <w:rsid w:val="002338DE"/>
    <w:rsid w:val="00233CBB"/>
    <w:rsid w:val="00233FA9"/>
    <w:rsid w:val="00234FB5"/>
    <w:rsid w:val="00237460"/>
    <w:rsid w:val="00242C03"/>
    <w:rsid w:val="00243919"/>
    <w:rsid w:val="00243960"/>
    <w:rsid w:val="00243CC6"/>
    <w:rsid w:val="00244FD3"/>
    <w:rsid w:val="002459E1"/>
    <w:rsid w:val="00246CB2"/>
    <w:rsid w:val="002506ED"/>
    <w:rsid w:val="0025085D"/>
    <w:rsid w:val="00250C95"/>
    <w:rsid w:val="00252861"/>
    <w:rsid w:val="00252C62"/>
    <w:rsid w:val="0025354E"/>
    <w:rsid w:val="002535DC"/>
    <w:rsid w:val="00254334"/>
    <w:rsid w:val="0025481C"/>
    <w:rsid w:val="002555EC"/>
    <w:rsid w:val="002557DE"/>
    <w:rsid w:val="00256973"/>
    <w:rsid w:val="0025751F"/>
    <w:rsid w:val="0026078A"/>
    <w:rsid w:val="0026078D"/>
    <w:rsid w:val="00260985"/>
    <w:rsid w:val="002611AB"/>
    <w:rsid w:val="002629E0"/>
    <w:rsid w:val="00263CA2"/>
    <w:rsid w:val="00265F6D"/>
    <w:rsid w:val="00266572"/>
    <w:rsid w:val="00266A69"/>
    <w:rsid w:val="00266C88"/>
    <w:rsid w:val="002676EB"/>
    <w:rsid w:val="00267E1B"/>
    <w:rsid w:val="00270293"/>
    <w:rsid w:val="0027057A"/>
    <w:rsid w:val="0027091F"/>
    <w:rsid w:val="00271533"/>
    <w:rsid w:val="00271FFF"/>
    <w:rsid w:val="002729BD"/>
    <w:rsid w:val="002733A8"/>
    <w:rsid w:val="002763B2"/>
    <w:rsid w:val="00276A13"/>
    <w:rsid w:val="00282370"/>
    <w:rsid w:val="002849DE"/>
    <w:rsid w:val="00285E17"/>
    <w:rsid w:val="002864E0"/>
    <w:rsid w:val="0028659B"/>
    <w:rsid w:val="002875EF"/>
    <w:rsid w:val="0028796A"/>
    <w:rsid w:val="0029027D"/>
    <w:rsid w:val="00290333"/>
    <w:rsid w:val="00291B1C"/>
    <w:rsid w:val="0029577F"/>
    <w:rsid w:val="00295929"/>
    <w:rsid w:val="00295E3C"/>
    <w:rsid w:val="00296768"/>
    <w:rsid w:val="00297727"/>
    <w:rsid w:val="002A1778"/>
    <w:rsid w:val="002A2E17"/>
    <w:rsid w:val="002A642B"/>
    <w:rsid w:val="002A7E16"/>
    <w:rsid w:val="002B118B"/>
    <w:rsid w:val="002B1D86"/>
    <w:rsid w:val="002B387F"/>
    <w:rsid w:val="002B3A40"/>
    <w:rsid w:val="002B3C4C"/>
    <w:rsid w:val="002B3FEA"/>
    <w:rsid w:val="002B42A6"/>
    <w:rsid w:val="002B557A"/>
    <w:rsid w:val="002B6D37"/>
    <w:rsid w:val="002B6F20"/>
    <w:rsid w:val="002B7D74"/>
    <w:rsid w:val="002C0D06"/>
    <w:rsid w:val="002C25F4"/>
    <w:rsid w:val="002C33F8"/>
    <w:rsid w:val="002D0D7C"/>
    <w:rsid w:val="002D159D"/>
    <w:rsid w:val="002D257E"/>
    <w:rsid w:val="002D2F7F"/>
    <w:rsid w:val="002D336D"/>
    <w:rsid w:val="002D4DD2"/>
    <w:rsid w:val="002D51AC"/>
    <w:rsid w:val="002D53E9"/>
    <w:rsid w:val="002D5F38"/>
    <w:rsid w:val="002D7C77"/>
    <w:rsid w:val="002E303B"/>
    <w:rsid w:val="002E3A77"/>
    <w:rsid w:val="002E4874"/>
    <w:rsid w:val="002E678B"/>
    <w:rsid w:val="002E6A8A"/>
    <w:rsid w:val="002E6BE3"/>
    <w:rsid w:val="002E6E89"/>
    <w:rsid w:val="002E776D"/>
    <w:rsid w:val="002E7793"/>
    <w:rsid w:val="002F173B"/>
    <w:rsid w:val="002F37E0"/>
    <w:rsid w:val="002F4DA5"/>
    <w:rsid w:val="002F58A5"/>
    <w:rsid w:val="002F6307"/>
    <w:rsid w:val="002F7ED7"/>
    <w:rsid w:val="00300183"/>
    <w:rsid w:val="00303235"/>
    <w:rsid w:val="00303C46"/>
    <w:rsid w:val="00304B80"/>
    <w:rsid w:val="00305543"/>
    <w:rsid w:val="003059D3"/>
    <w:rsid w:val="0030619E"/>
    <w:rsid w:val="0030656B"/>
    <w:rsid w:val="00310DB0"/>
    <w:rsid w:val="00310FB2"/>
    <w:rsid w:val="00311E9B"/>
    <w:rsid w:val="00312370"/>
    <w:rsid w:val="00312C15"/>
    <w:rsid w:val="00312C7B"/>
    <w:rsid w:val="00314C9B"/>
    <w:rsid w:val="0031520C"/>
    <w:rsid w:val="00315715"/>
    <w:rsid w:val="00315C83"/>
    <w:rsid w:val="00315CDC"/>
    <w:rsid w:val="003169F9"/>
    <w:rsid w:val="003171E4"/>
    <w:rsid w:val="00317981"/>
    <w:rsid w:val="00317F30"/>
    <w:rsid w:val="00320189"/>
    <w:rsid w:val="0032132C"/>
    <w:rsid w:val="00321BDA"/>
    <w:rsid w:val="003223D0"/>
    <w:rsid w:val="003229E5"/>
    <w:rsid w:val="00323A2B"/>
    <w:rsid w:val="00323DE6"/>
    <w:rsid w:val="0032592B"/>
    <w:rsid w:val="00325AB7"/>
    <w:rsid w:val="00326A47"/>
    <w:rsid w:val="0033168A"/>
    <w:rsid w:val="003320A6"/>
    <w:rsid w:val="0033258B"/>
    <w:rsid w:val="00334BE5"/>
    <w:rsid w:val="003362F1"/>
    <w:rsid w:val="00336BFB"/>
    <w:rsid w:val="00340DA0"/>
    <w:rsid w:val="003425C7"/>
    <w:rsid w:val="00342950"/>
    <w:rsid w:val="0034407C"/>
    <w:rsid w:val="003444F1"/>
    <w:rsid w:val="00345125"/>
    <w:rsid w:val="003451AE"/>
    <w:rsid w:val="0034560E"/>
    <w:rsid w:val="003462DB"/>
    <w:rsid w:val="0034764C"/>
    <w:rsid w:val="00347864"/>
    <w:rsid w:val="00350063"/>
    <w:rsid w:val="003509E8"/>
    <w:rsid w:val="00351264"/>
    <w:rsid w:val="003519DA"/>
    <w:rsid w:val="003519DE"/>
    <w:rsid w:val="003528DC"/>
    <w:rsid w:val="00352B67"/>
    <w:rsid w:val="00352C38"/>
    <w:rsid w:val="00352E70"/>
    <w:rsid w:val="0035307C"/>
    <w:rsid w:val="003531F7"/>
    <w:rsid w:val="0035391E"/>
    <w:rsid w:val="00353B81"/>
    <w:rsid w:val="00353D06"/>
    <w:rsid w:val="00353FF6"/>
    <w:rsid w:val="00354409"/>
    <w:rsid w:val="0035591C"/>
    <w:rsid w:val="0035692C"/>
    <w:rsid w:val="00357100"/>
    <w:rsid w:val="0035724C"/>
    <w:rsid w:val="00360BF3"/>
    <w:rsid w:val="00360D8A"/>
    <w:rsid w:val="003610A8"/>
    <w:rsid w:val="00364723"/>
    <w:rsid w:val="003648FF"/>
    <w:rsid w:val="003652F1"/>
    <w:rsid w:val="003656DF"/>
    <w:rsid w:val="00365791"/>
    <w:rsid w:val="0036583D"/>
    <w:rsid w:val="00365EC7"/>
    <w:rsid w:val="003662EC"/>
    <w:rsid w:val="00366A9A"/>
    <w:rsid w:val="003708FA"/>
    <w:rsid w:val="003712DB"/>
    <w:rsid w:val="003713D6"/>
    <w:rsid w:val="003726A1"/>
    <w:rsid w:val="003726BF"/>
    <w:rsid w:val="00372AB2"/>
    <w:rsid w:val="0037527C"/>
    <w:rsid w:val="00376260"/>
    <w:rsid w:val="003775CB"/>
    <w:rsid w:val="0038040A"/>
    <w:rsid w:val="003807E7"/>
    <w:rsid w:val="00381985"/>
    <w:rsid w:val="00383292"/>
    <w:rsid w:val="0038430E"/>
    <w:rsid w:val="003844C6"/>
    <w:rsid w:val="00384D58"/>
    <w:rsid w:val="00385382"/>
    <w:rsid w:val="003853B3"/>
    <w:rsid w:val="003859FC"/>
    <w:rsid w:val="00385E48"/>
    <w:rsid w:val="0038608B"/>
    <w:rsid w:val="00386B22"/>
    <w:rsid w:val="003872B9"/>
    <w:rsid w:val="003905C9"/>
    <w:rsid w:val="00392BAC"/>
    <w:rsid w:val="00393D16"/>
    <w:rsid w:val="00393E13"/>
    <w:rsid w:val="003953A4"/>
    <w:rsid w:val="0039549E"/>
    <w:rsid w:val="00395DAA"/>
    <w:rsid w:val="00396AE1"/>
    <w:rsid w:val="00397B4D"/>
    <w:rsid w:val="003A06CE"/>
    <w:rsid w:val="003A0A5A"/>
    <w:rsid w:val="003A0D57"/>
    <w:rsid w:val="003A144F"/>
    <w:rsid w:val="003A1BAC"/>
    <w:rsid w:val="003A1E37"/>
    <w:rsid w:val="003A1FAC"/>
    <w:rsid w:val="003A2327"/>
    <w:rsid w:val="003A253E"/>
    <w:rsid w:val="003A27EA"/>
    <w:rsid w:val="003A30B7"/>
    <w:rsid w:val="003A3F38"/>
    <w:rsid w:val="003A415A"/>
    <w:rsid w:val="003A4E80"/>
    <w:rsid w:val="003A5550"/>
    <w:rsid w:val="003A5D2E"/>
    <w:rsid w:val="003A7730"/>
    <w:rsid w:val="003A7EA5"/>
    <w:rsid w:val="003B0C26"/>
    <w:rsid w:val="003B0D02"/>
    <w:rsid w:val="003B235B"/>
    <w:rsid w:val="003B2D50"/>
    <w:rsid w:val="003B330D"/>
    <w:rsid w:val="003B4832"/>
    <w:rsid w:val="003B48B9"/>
    <w:rsid w:val="003B63E5"/>
    <w:rsid w:val="003B6CE8"/>
    <w:rsid w:val="003B787E"/>
    <w:rsid w:val="003B7DAD"/>
    <w:rsid w:val="003C119C"/>
    <w:rsid w:val="003C2056"/>
    <w:rsid w:val="003C23EB"/>
    <w:rsid w:val="003C25D5"/>
    <w:rsid w:val="003C2998"/>
    <w:rsid w:val="003C2F59"/>
    <w:rsid w:val="003C336F"/>
    <w:rsid w:val="003C3417"/>
    <w:rsid w:val="003C4C01"/>
    <w:rsid w:val="003C4C90"/>
    <w:rsid w:val="003C4EB6"/>
    <w:rsid w:val="003C5B21"/>
    <w:rsid w:val="003D1449"/>
    <w:rsid w:val="003D285C"/>
    <w:rsid w:val="003D3123"/>
    <w:rsid w:val="003D411D"/>
    <w:rsid w:val="003D492F"/>
    <w:rsid w:val="003D6243"/>
    <w:rsid w:val="003D668F"/>
    <w:rsid w:val="003E02BF"/>
    <w:rsid w:val="003E0DB5"/>
    <w:rsid w:val="003E2587"/>
    <w:rsid w:val="003E45F6"/>
    <w:rsid w:val="003E4755"/>
    <w:rsid w:val="003E5248"/>
    <w:rsid w:val="003E6429"/>
    <w:rsid w:val="003E651D"/>
    <w:rsid w:val="003E74B9"/>
    <w:rsid w:val="003F05AC"/>
    <w:rsid w:val="003F0B48"/>
    <w:rsid w:val="003F1221"/>
    <w:rsid w:val="003F24B6"/>
    <w:rsid w:val="003F28F1"/>
    <w:rsid w:val="003F29BB"/>
    <w:rsid w:val="003F34E3"/>
    <w:rsid w:val="003F37C5"/>
    <w:rsid w:val="003F59BA"/>
    <w:rsid w:val="003F70DE"/>
    <w:rsid w:val="00401174"/>
    <w:rsid w:val="00401D8C"/>
    <w:rsid w:val="00401DFF"/>
    <w:rsid w:val="00402232"/>
    <w:rsid w:val="00402D69"/>
    <w:rsid w:val="00403F52"/>
    <w:rsid w:val="00404148"/>
    <w:rsid w:val="004041BE"/>
    <w:rsid w:val="00404A34"/>
    <w:rsid w:val="00404A41"/>
    <w:rsid w:val="00404C7E"/>
    <w:rsid w:val="004053B8"/>
    <w:rsid w:val="004064F8"/>
    <w:rsid w:val="00407BE7"/>
    <w:rsid w:val="00410CFA"/>
    <w:rsid w:val="0041284A"/>
    <w:rsid w:val="0041297F"/>
    <w:rsid w:val="004132BA"/>
    <w:rsid w:val="00413397"/>
    <w:rsid w:val="0041582F"/>
    <w:rsid w:val="00415CD1"/>
    <w:rsid w:val="00416613"/>
    <w:rsid w:val="00417B11"/>
    <w:rsid w:val="004219E2"/>
    <w:rsid w:val="00421C7F"/>
    <w:rsid w:val="00423B16"/>
    <w:rsid w:val="00423D33"/>
    <w:rsid w:val="00424325"/>
    <w:rsid w:val="00424554"/>
    <w:rsid w:val="00424699"/>
    <w:rsid w:val="004265F0"/>
    <w:rsid w:val="00430B2A"/>
    <w:rsid w:val="00431129"/>
    <w:rsid w:val="004311EF"/>
    <w:rsid w:val="00431A3E"/>
    <w:rsid w:val="00437041"/>
    <w:rsid w:val="00437416"/>
    <w:rsid w:val="00437EFE"/>
    <w:rsid w:val="00442C67"/>
    <w:rsid w:val="00442FC0"/>
    <w:rsid w:val="00443037"/>
    <w:rsid w:val="0044304E"/>
    <w:rsid w:val="00443237"/>
    <w:rsid w:val="004435EE"/>
    <w:rsid w:val="00444CBC"/>
    <w:rsid w:val="004450B3"/>
    <w:rsid w:val="00445203"/>
    <w:rsid w:val="00445280"/>
    <w:rsid w:val="004455A4"/>
    <w:rsid w:val="00446B4A"/>
    <w:rsid w:val="004470C6"/>
    <w:rsid w:val="00447296"/>
    <w:rsid w:val="004502F0"/>
    <w:rsid w:val="0045041B"/>
    <w:rsid w:val="004506A7"/>
    <w:rsid w:val="00450B5F"/>
    <w:rsid w:val="0045101D"/>
    <w:rsid w:val="004511A1"/>
    <w:rsid w:val="0045157E"/>
    <w:rsid w:val="00451EB6"/>
    <w:rsid w:val="004525E3"/>
    <w:rsid w:val="00453800"/>
    <w:rsid w:val="00453B97"/>
    <w:rsid w:val="00455A27"/>
    <w:rsid w:val="004569CF"/>
    <w:rsid w:val="00456F63"/>
    <w:rsid w:val="00457176"/>
    <w:rsid w:val="00460187"/>
    <w:rsid w:val="00460F94"/>
    <w:rsid w:val="0046101E"/>
    <w:rsid w:val="0046289A"/>
    <w:rsid w:val="00462F3E"/>
    <w:rsid w:val="00462F8D"/>
    <w:rsid w:val="00464B77"/>
    <w:rsid w:val="00465BEF"/>
    <w:rsid w:val="00465C4C"/>
    <w:rsid w:val="00466403"/>
    <w:rsid w:val="00467A44"/>
    <w:rsid w:val="004707D8"/>
    <w:rsid w:val="00470FF0"/>
    <w:rsid w:val="00472EBC"/>
    <w:rsid w:val="0047491A"/>
    <w:rsid w:val="004750BA"/>
    <w:rsid w:val="004767D4"/>
    <w:rsid w:val="00480BA6"/>
    <w:rsid w:val="00480DED"/>
    <w:rsid w:val="00481ABA"/>
    <w:rsid w:val="00482E84"/>
    <w:rsid w:val="00482F55"/>
    <w:rsid w:val="00483F85"/>
    <w:rsid w:val="00484A90"/>
    <w:rsid w:val="00485253"/>
    <w:rsid w:val="00485325"/>
    <w:rsid w:val="00487178"/>
    <w:rsid w:val="00487496"/>
    <w:rsid w:val="004875D0"/>
    <w:rsid w:val="00487BEB"/>
    <w:rsid w:val="004900F3"/>
    <w:rsid w:val="004922A2"/>
    <w:rsid w:val="0049437A"/>
    <w:rsid w:val="004959D4"/>
    <w:rsid w:val="00495AA3"/>
    <w:rsid w:val="00496495"/>
    <w:rsid w:val="004970E2"/>
    <w:rsid w:val="004970F8"/>
    <w:rsid w:val="004974D5"/>
    <w:rsid w:val="004A1594"/>
    <w:rsid w:val="004A1D6A"/>
    <w:rsid w:val="004A21D6"/>
    <w:rsid w:val="004A2FCA"/>
    <w:rsid w:val="004A3C4B"/>
    <w:rsid w:val="004A3D80"/>
    <w:rsid w:val="004A437F"/>
    <w:rsid w:val="004A45E4"/>
    <w:rsid w:val="004A4744"/>
    <w:rsid w:val="004A4AF5"/>
    <w:rsid w:val="004A51F9"/>
    <w:rsid w:val="004A527D"/>
    <w:rsid w:val="004A5800"/>
    <w:rsid w:val="004A7C6C"/>
    <w:rsid w:val="004B073E"/>
    <w:rsid w:val="004B08ED"/>
    <w:rsid w:val="004B0906"/>
    <w:rsid w:val="004B2918"/>
    <w:rsid w:val="004B52A3"/>
    <w:rsid w:val="004B68FD"/>
    <w:rsid w:val="004C0FD9"/>
    <w:rsid w:val="004C2352"/>
    <w:rsid w:val="004C275B"/>
    <w:rsid w:val="004C294B"/>
    <w:rsid w:val="004C3817"/>
    <w:rsid w:val="004C43FD"/>
    <w:rsid w:val="004C6E53"/>
    <w:rsid w:val="004C790D"/>
    <w:rsid w:val="004D02F9"/>
    <w:rsid w:val="004D1680"/>
    <w:rsid w:val="004D17B0"/>
    <w:rsid w:val="004D1BD7"/>
    <w:rsid w:val="004D2BBC"/>
    <w:rsid w:val="004D657B"/>
    <w:rsid w:val="004D7F98"/>
    <w:rsid w:val="004E0FEA"/>
    <w:rsid w:val="004E28BD"/>
    <w:rsid w:val="004E2F7F"/>
    <w:rsid w:val="004E3674"/>
    <w:rsid w:val="004E39AE"/>
    <w:rsid w:val="004F0BE6"/>
    <w:rsid w:val="004F1BC1"/>
    <w:rsid w:val="004F2BA4"/>
    <w:rsid w:val="004F2FA4"/>
    <w:rsid w:val="004F45ED"/>
    <w:rsid w:val="004F473F"/>
    <w:rsid w:val="004F47DB"/>
    <w:rsid w:val="004F4F58"/>
    <w:rsid w:val="004F50A0"/>
    <w:rsid w:val="004F6905"/>
    <w:rsid w:val="00501A24"/>
    <w:rsid w:val="005025B6"/>
    <w:rsid w:val="00502B98"/>
    <w:rsid w:val="00502EAE"/>
    <w:rsid w:val="005035CA"/>
    <w:rsid w:val="00504692"/>
    <w:rsid w:val="00504899"/>
    <w:rsid w:val="00504C7D"/>
    <w:rsid w:val="00506A9B"/>
    <w:rsid w:val="0051050E"/>
    <w:rsid w:val="00510A58"/>
    <w:rsid w:val="00511630"/>
    <w:rsid w:val="00511B8C"/>
    <w:rsid w:val="00511F69"/>
    <w:rsid w:val="005122D6"/>
    <w:rsid w:val="00512587"/>
    <w:rsid w:val="0051281C"/>
    <w:rsid w:val="0051288D"/>
    <w:rsid w:val="00513027"/>
    <w:rsid w:val="00513819"/>
    <w:rsid w:val="00513FDB"/>
    <w:rsid w:val="0051496F"/>
    <w:rsid w:val="005149D2"/>
    <w:rsid w:val="00514B18"/>
    <w:rsid w:val="00515211"/>
    <w:rsid w:val="00515EF5"/>
    <w:rsid w:val="005168D7"/>
    <w:rsid w:val="00516DC8"/>
    <w:rsid w:val="005172DB"/>
    <w:rsid w:val="00517328"/>
    <w:rsid w:val="0051790C"/>
    <w:rsid w:val="00520AC2"/>
    <w:rsid w:val="00520FE9"/>
    <w:rsid w:val="0052272F"/>
    <w:rsid w:val="00524D62"/>
    <w:rsid w:val="0052565E"/>
    <w:rsid w:val="00525793"/>
    <w:rsid w:val="00525919"/>
    <w:rsid w:val="00526E6E"/>
    <w:rsid w:val="00527FEA"/>
    <w:rsid w:val="005300E6"/>
    <w:rsid w:val="0053049E"/>
    <w:rsid w:val="0053070D"/>
    <w:rsid w:val="00530D72"/>
    <w:rsid w:val="00532A80"/>
    <w:rsid w:val="00533B1D"/>
    <w:rsid w:val="00533CBE"/>
    <w:rsid w:val="00536C2F"/>
    <w:rsid w:val="005372A9"/>
    <w:rsid w:val="005421C6"/>
    <w:rsid w:val="00545EF3"/>
    <w:rsid w:val="00546631"/>
    <w:rsid w:val="00546895"/>
    <w:rsid w:val="0055032C"/>
    <w:rsid w:val="00550A10"/>
    <w:rsid w:val="00550D1F"/>
    <w:rsid w:val="00551189"/>
    <w:rsid w:val="005515A4"/>
    <w:rsid w:val="00551C18"/>
    <w:rsid w:val="0055422C"/>
    <w:rsid w:val="005547F1"/>
    <w:rsid w:val="00555C70"/>
    <w:rsid w:val="005565F1"/>
    <w:rsid w:val="00556709"/>
    <w:rsid w:val="0055752C"/>
    <w:rsid w:val="00560169"/>
    <w:rsid w:val="00561F0F"/>
    <w:rsid w:val="00563548"/>
    <w:rsid w:val="00563D19"/>
    <w:rsid w:val="00565CFD"/>
    <w:rsid w:val="00566604"/>
    <w:rsid w:val="005676EC"/>
    <w:rsid w:val="005702C0"/>
    <w:rsid w:val="005712E9"/>
    <w:rsid w:val="00575609"/>
    <w:rsid w:val="00575EA6"/>
    <w:rsid w:val="00576056"/>
    <w:rsid w:val="00576448"/>
    <w:rsid w:val="0057654F"/>
    <w:rsid w:val="00577030"/>
    <w:rsid w:val="0057781E"/>
    <w:rsid w:val="005806EB"/>
    <w:rsid w:val="00582290"/>
    <w:rsid w:val="005846D0"/>
    <w:rsid w:val="005855FB"/>
    <w:rsid w:val="00587218"/>
    <w:rsid w:val="00587C37"/>
    <w:rsid w:val="005908D7"/>
    <w:rsid w:val="00591523"/>
    <w:rsid w:val="005920E6"/>
    <w:rsid w:val="005937C3"/>
    <w:rsid w:val="0059434B"/>
    <w:rsid w:val="0059638E"/>
    <w:rsid w:val="005A08FC"/>
    <w:rsid w:val="005A115A"/>
    <w:rsid w:val="005A1835"/>
    <w:rsid w:val="005A3355"/>
    <w:rsid w:val="005A372F"/>
    <w:rsid w:val="005A3B8C"/>
    <w:rsid w:val="005A4B1B"/>
    <w:rsid w:val="005A5734"/>
    <w:rsid w:val="005A6086"/>
    <w:rsid w:val="005A624F"/>
    <w:rsid w:val="005A6797"/>
    <w:rsid w:val="005A6CCC"/>
    <w:rsid w:val="005A7B92"/>
    <w:rsid w:val="005B2F17"/>
    <w:rsid w:val="005B30F4"/>
    <w:rsid w:val="005B3692"/>
    <w:rsid w:val="005B4476"/>
    <w:rsid w:val="005B4E30"/>
    <w:rsid w:val="005B5A20"/>
    <w:rsid w:val="005B607F"/>
    <w:rsid w:val="005B7067"/>
    <w:rsid w:val="005B790F"/>
    <w:rsid w:val="005B799D"/>
    <w:rsid w:val="005C1E91"/>
    <w:rsid w:val="005C27C5"/>
    <w:rsid w:val="005C41BA"/>
    <w:rsid w:val="005C6F63"/>
    <w:rsid w:val="005D004C"/>
    <w:rsid w:val="005D1550"/>
    <w:rsid w:val="005D2022"/>
    <w:rsid w:val="005D24FE"/>
    <w:rsid w:val="005D2973"/>
    <w:rsid w:val="005D3282"/>
    <w:rsid w:val="005D4066"/>
    <w:rsid w:val="005D5CFD"/>
    <w:rsid w:val="005D7099"/>
    <w:rsid w:val="005D78F5"/>
    <w:rsid w:val="005E0051"/>
    <w:rsid w:val="005E0334"/>
    <w:rsid w:val="005E0BCB"/>
    <w:rsid w:val="005E0BD2"/>
    <w:rsid w:val="005E0C91"/>
    <w:rsid w:val="005E0F3B"/>
    <w:rsid w:val="005E158A"/>
    <w:rsid w:val="005E2947"/>
    <w:rsid w:val="005E3F2A"/>
    <w:rsid w:val="005E4602"/>
    <w:rsid w:val="005E52C1"/>
    <w:rsid w:val="005E5628"/>
    <w:rsid w:val="005E5DA0"/>
    <w:rsid w:val="005E66BC"/>
    <w:rsid w:val="005E7AAF"/>
    <w:rsid w:val="005F0B43"/>
    <w:rsid w:val="005F0F22"/>
    <w:rsid w:val="005F32CD"/>
    <w:rsid w:val="005F42C0"/>
    <w:rsid w:val="005F5150"/>
    <w:rsid w:val="005F54EF"/>
    <w:rsid w:val="005F55D8"/>
    <w:rsid w:val="005F5CF1"/>
    <w:rsid w:val="005F620A"/>
    <w:rsid w:val="005F7B7E"/>
    <w:rsid w:val="005F7FB2"/>
    <w:rsid w:val="00600124"/>
    <w:rsid w:val="00600BD8"/>
    <w:rsid w:val="00601F7E"/>
    <w:rsid w:val="00601FEC"/>
    <w:rsid w:val="00602595"/>
    <w:rsid w:val="00602770"/>
    <w:rsid w:val="00602F95"/>
    <w:rsid w:val="00603FC4"/>
    <w:rsid w:val="0060465C"/>
    <w:rsid w:val="00604FE2"/>
    <w:rsid w:val="00605410"/>
    <w:rsid w:val="00607C1C"/>
    <w:rsid w:val="00607F40"/>
    <w:rsid w:val="00610067"/>
    <w:rsid w:val="006103D9"/>
    <w:rsid w:val="006115AD"/>
    <w:rsid w:val="00612B2F"/>
    <w:rsid w:val="00612C79"/>
    <w:rsid w:val="006145FE"/>
    <w:rsid w:val="00614D90"/>
    <w:rsid w:val="006160A6"/>
    <w:rsid w:val="0061640A"/>
    <w:rsid w:val="00616711"/>
    <w:rsid w:val="0061791D"/>
    <w:rsid w:val="00620AC1"/>
    <w:rsid w:val="00625F29"/>
    <w:rsid w:val="0063006F"/>
    <w:rsid w:val="00631017"/>
    <w:rsid w:val="00631B90"/>
    <w:rsid w:val="00632D96"/>
    <w:rsid w:val="0063362E"/>
    <w:rsid w:val="006337C6"/>
    <w:rsid w:val="00636F9E"/>
    <w:rsid w:val="00640ABE"/>
    <w:rsid w:val="00641323"/>
    <w:rsid w:val="00641570"/>
    <w:rsid w:val="00641896"/>
    <w:rsid w:val="0064223F"/>
    <w:rsid w:val="00642959"/>
    <w:rsid w:val="00643224"/>
    <w:rsid w:val="00643472"/>
    <w:rsid w:val="00643E07"/>
    <w:rsid w:val="00644449"/>
    <w:rsid w:val="00646685"/>
    <w:rsid w:val="00646FAD"/>
    <w:rsid w:val="006474C8"/>
    <w:rsid w:val="0065220D"/>
    <w:rsid w:val="00652AD2"/>
    <w:rsid w:val="00653163"/>
    <w:rsid w:val="00653F63"/>
    <w:rsid w:val="0065403B"/>
    <w:rsid w:val="0065582B"/>
    <w:rsid w:val="006570D2"/>
    <w:rsid w:val="00660B32"/>
    <w:rsid w:val="006629B2"/>
    <w:rsid w:val="00663702"/>
    <w:rsid w:val="00663C6B"/>
    <w:rsid w:val="00664671"/>
    <w:rsid w:val="00665481"/>
    <w:rsid w:val="00665B98"/>
    <w:rsid w:val="00665E62"/>
    <w:rsid w:val="006662B3"/>
    <w:rsid w:val="00670C99"/>
    <w:rsid w:val="00670E2B"/>
    <w:rsid w:val="00672C36"/>
    <w:rsid w:val="006748D2"/>
    <w:rsid w:val="00675711"/>
    <w:rsid w:val="00675772"/>
    <w:rsid w:val="006801C7"/>
    <w:rsid w:val="00680B72"/>
    <w:rsid w:val="00682278"/>
    <w:rsid w:val="00682D24"/>
    <w:rsid w:val="006844BE"/>
    <w:rsid w:val="00684D43"/>
    <w:rsid w:val="00685BE3"/>
    <w:rsid w:val="00686D19"/>
    <w:rsid w:val="00687C73"/>
    <w:rsid w:val="00691670"/>
    <w:rsid w:val="006918F8"/>
    <w:rsid w:val="00691EE7"/>
    <w:rsid w:val="00691F83"/>
    <w:rsid w:val="00692735"/>
    <w:rsid w:val="006940A5"/>
    <w:rsid w:val="0069614C"/>
    <w:rsid w:val="006A1DE5"/>
    <w:rsid w:val="006A2625"/>
    <w:rsid w:val="006A6C48"/>
    <w:rsid w:val="006B029F"/>
    <w:rsid w:val="006B0AB8"/>
    <w:rsid w:val="006B1342"/>
    <w:rsid w:val="006B3E4B"/>
    <w:rsid w:val="006B3ECB"/>
    <w:rsid w:val="006B4228"/>
    <w:rsid w:val="006B4912"/>
    <w:rsid w:val="006B49B4"/>
    <w:rsid w:val="006B6451"/>
    <w:rsid w:val="006B67A5"/>
    <w:rsid w:val="006B6835"/>
    <w:rsid w:val="006B727D"/>
    <w:rsid w:val="006B79C4"/>
    <w:rsid w:val="006C4B04"/>
    <w:rsid w:val="006C4C7C"/>
    <w:rsid w:val="006C5F86"/>
    <w:rsid w:val="006C62A6"/>
    <w:rsid w:val="006C633A"/>
    <w:rsid w:val="006C65E9"/>
    <w:rsid w:val="006C6F48"/>
    <w:rsid w:val="006C7A6B"/>
    <w:rsid w:val="006D0AC5"/>
    <w:rsid w:val="006D1602"/>
    <w:rsid w:val="006D3237"/>
    <w:rsid w:val="006D387F"/>
    <w:rsid w:val="006D44A3"/>
    <w:rsid w:val="006D5993"/>
    <w:rsid w:val="006D69CA"/>
    <w:rsid w:val="006D716B"/>
    <w:rsid w:val="006D7351"/>
    <w:rsid w:val="006E0899"/>
    <w:rsid w:val="006E0AB6"/>
    <w:rsid w:val="006E41D1"/>
    <w:rsid w:val="006E44F5"/>
    <w:rsid w:val="006F07A0"/>
    <w:rsid w:val="006F2A24"/>
    <w:rsid w:val="006F2E73"/>
    <w:rsid w:val="006F3C74"/>
    <w:rsid w:val="006F58A6"/>
    <w:rsid w:val="006F6029"/>
    <w:rsid w:val="006F761D"/>
    <w:rsid w:val="006F795A"/>
    <w:rsid w:val="007000D9"/>
    <w:rsid w:val="00702552"/>
    <w:rsid w:val="0070290C"/>
    <w:rsid w:val="007033B5"/>
    <w:rsid w:val="00703A07"/>
    <w:rsid w:val="00703D6F"/>
    <w:rsid w:val="00704306"/>
    <w:rsid w:val="007057F6"/>
    <w:rsid w:val="00706015"/>
    <w:rsid w:val="00710881"/>
    <w:rsid w:val="00710A9D"/>
    <w:rsid w:val="007129E8"/>
    <w:rsid w:val="007154A6"/>
    <w:rsid w:val="007178D0"/>
    <w:rsid w:val="00717F81"/>
    <w:rsid w:val="00723457"/>
    <w:rsid w:val="00723B64"/>
    <w:rsid w:val="0072406A"/>
    <w:rsid w:val="007251BE"/>
    <w:rsid w:val="007263DD"/>
    <w:rsid w:val="007274B6"/>
    <w:rsid w:val="00727BC7"/>
    <w:rsid w:val="007304F7"/>
    <w:rsid w:val="007311A0"/>
    <w:rsid w:val="00732356"/>
    <w:rsid w:val="00732BB9"/>
    <w:rsid w:val="00733399"/>
    <w:rsid w:val="007336C3"/>
    <w:rsid w:val="00734654"/>
    <w:rsid w:val="00735205"/>
    <w:rsid w:val="0073584C"/>
    <w:rsid w:val="007406E6"/>
    <w:rsid w:val="00741C1C"/>
    <w:rsid w:val="00742FAE"/>
    <w:rsid w:val="00743459"/>
    <w:rsid w:val="00744787"/>
    <w:rsid w:val="00744D13"/>
    <w:rsid w:val="00744E2D"/>
    <w:rsid w:val="007451F8"/>
    <w:rsid w:val="00751F45"/>
    <w:rsid w:val="007556C2"/>
    <w:rsid w:val="00756028"/>
    <w:rsid w:val="00756E93"/>
    <w:rsid w:val="00756EA5"/>
    <w:rsid w:val="007571C2"/>
    <w:rsid w:val="007576D1"/>
    <w:rsid w:val="00760544"/>
    <w:rsid w:val="00760DE6"/>
    <w:rsid w:val="00761615"/>
    <w:rsid w:val="0076220A"/>
    <w:rsid w:val="00762FF8"/>
    <w:rsid w:val="00763AE1"/>
    <w:rsid w:val="00765E32"/>
    <w:rsid w:val="00766CE0"/>
    <w:rsid w:val="0076719D"/>
    <w:rsid w:val="00767529"/>
    <w:rsid w:val="00767573"/>
    <w:rsid w:val="0077001B"/>
    <w:rsid w:val="007701ED"/>
    <w:rsid w:val="00770824"/>
    <w:rsid w:val="007711CC"/>
    <w:rsid w:val="007739FA"/>
    <w:rsid w:val="0077470D"/>
    <w:rsid w:val="007764C9"/>
    <w:rsid w:val="00777FBF"/>
    <w:rsid w:val="00780C51"/>
    <w:rsid w:val="00782276"/>
    <w:rsid w:val="0078345A"/>
    <w:rsid w:val="0078374C"/>
    <w:rsid w:val="00783D61"/>
    <w:rsid w:val="00784590"/>
    <w:rsid w:val="00785845"/>
    <w:rsid w:val="00787AA9"/>
    <w:rsid w:val="00790955"/>
    <w:rsid w:val="00791A93"/>
    <w:rsid w:val="00792B88"/>
    <w:rsid w:val="007931AD"/>
    <w:rsid w:val="007939FA"/>
    <w:rsid w:val="007947A0"/>
    <w:rsid w:val="00794C08"/>
    <w:rsid w:val="00794F11"/>
    <w:rsid w:val="007954C1"/>
    <w:rsid w:val="00796597"/>
    <w:rsid w:val="00796FE1"/>
    <w:rsid w:val="007970C3"/>
    <w:rsid w:val="00797218"/>
    <w:rsid w:val="00797954"/>
    <w:rsid w:val="007A07C6"/>
    <w:rsid w:val="007A16F9"/>
    <w:rsid w:val="007A186E"/>
    <w:rsid w:val="007A4292"/>
    <w:rsid w:val="007A4F40"/>
    <w:rsid w:val="007A6172"/>
    <w:rsid w:val="007B08A4"/>
    <w:rsid w:val="007B0AEF"/>
    <w:rsid w:val="007B423F"/>
    <w:rsid w:val="007B4D20"/>
    <w:rsid w:val="007B596B"/>
    <w:rsid w:val="007B63A2"/>
    <w:rsid w:val="007B726D"/>
    <w:rsid w:val="007B76A5"/>
    <w:rsid w:val="007B77B8"/>
    <w:rsid w:val="007C0035"/>
    <w:rsid w:val="007C0DC7"/>
    <w:rsid w:val="007C19A6"/>
    <w:rsid w:val="007C4D7C"/>
    <w:rsid w:val="007C6204"/>
    <w:rsid w:val="007C6264"/>
    <w:rsid w:val="007C67F2"/>
    <w:rsid w:val="007C7B5D"/>
    <w:rsid w:val="007C7E30"/>
    <w:rsid w:val="007D16FA"/>
    <w:rsid w:val="007D1760"/>
    <w:rsid w:val="007D1C66"/>
    <w:rsid w:val="007D1E2D"/>
    <w:rsid w:val="007D251B"/>
    <w:rsid w:val="007D36D3"/>
    <w:rsid w:val="007D3945"/>
    <w:rsid w:val="007D5DDB"/>
    <w:rsid w:val="007D76A3"/>
    <w:rsid w:val="007D76CD"/>
    <w:rsid w:val="007D7B8E"/>
    <w:rsid w:val="007E0D80"/>
    <w:rsid w:val="007E122A"/>
    <w:rsid w:val="007E3F22"/>
    <w:rsid w:val="007E4604"/>
    <w:rsid w:val="007E7703"/>
    <w:rsid w:val="007F1009"/>
    <w:rsid w:val="007F17B1"/>
    <w:rsid w:val="007F2093"/>
    <w:rsid w:val="007F2AD1"/>
    <w:rsid w:val="007F3C44"/>
    <w:rsid w:val="007F411A"/>
    <w:rsid w:val="007F47BA"/>
    <w:rsid w:val="007F4E13"/>
    <w:rsid w:val="007F6428"/>
    <w:rsid w:val="007F6D0B"/>
    <w:rsid w:val="007F7159"/>
    <w:rsid w:val="007F75E1"/>
    <w:rsid w:val="007F7964"/>
    <w:rsid w:val="008007E5"/>
    <w:rsid w:val="00800D73"/>
    <w:rsid w:val="008010C9"/>
    <w:rsid w:val="00801FE9"/>
    <w:rsid w:val="00804534"/>
    <w:rsid w:val="008047A2"/>
    <w:rsid w:val="00804E66"/>
    <w:rsid w:val="008050A8"/>
    <w:rsid w:val="00805270"/>
    <w:rsid w:val="00805ADF"/>
    <w:rsid w:val="00805FB9"/>
    <w:rsid w:val="00806218"/>
    <w:rsid w:val="0080621B"/>
    <w:rsid w:val="00806E37"/>
    <w:rsid w:val="00806E6C"/>
    <w:rsid w:val="00806ECC"/>
    <w:rsid w:val="00810108"/>
    <w:rsid w:val="0081148E"/>
    <w:rsid w:val="00812B16"/>
    <w:rsid w:val="00812F40"/>
    <w:rsid w:val="00813B88"/>
    <w:rsid w:val="00814335"/>
    <w:rsid w:val="008158A1"/>
    <w:rsid w:val="00815F93"/>
    <w:rsid w:val="008162B1"/>
    <w:rsid w:val="00816568"/>
    <w:rsid w:val="00820896"/>
    <w:rsid w:val="00821234"/>
    <w:rsid w:val="00822599"/>
    <w:rsid w:val="008228BF"/>
    <w:rsid w:val="00823A94"/>
    <w:rsid w:val="00825277"/>
    <w:rsid w:val="00825BE6"/>
    <w:rsid w:val="00826559"/>
    <w:rsid w:val="00826701"/>
    <w:rsid w:val="00826DDF"/>
    <w:rsid w:val="00826E86"/>
    <w:rsid w:val="0082719C"/>
    <w:rsid w:val="008279C5"/>
    <w:rsid w:val="0083075D"/>
    <w:rsid w:val="00831860"/>
    <w:rsid w:val="0083261B"/>
    <w:rsid w:val="00833F59"/>
    <w:rsid w:val="008346C0"/>
    <w:rsid w:val="00834DD2"/>
    <w:rsid w:val="00835806"/>
    <w:rsid w:val="00835D37"/>
    <w:rsid w:val="00836490"/>
    <w:rsid w:val="00836EA2"/>
    <w:rsid w:val="00837841"/>
    <w:rsid w:val="008400F7"/>
    <w:rsid w:val="00840B49"/>
    <w:rsid w:val="008418F6"/>
    <w:rsid w:val="00842182"/>
    <w:rsid w:val="00842B08"/>
    <w:rsid w:val="00842CB4"/>
    <w:rsid w:val="008447C7"/>
    <w:rsid w:val="00844A4B"/>
    <w:rsid w:val="0084572C"/>
    <w:rsid w:val="00845B72"/>
    <w:rsid w:val="00846B4A"/>
    <w:rsid w:val="008523F2"/>
    <w:rsid w:val="00852BAC"/>
    <w:rsid w:val="008533A4"/>
    <w:rsid w:val="00853A75"/>
    <w:rsid w:val="0085575B"/>
    <w:rsid w:val="00856FD4"/>
    <w:rsid w:val="0086064E"/>
    <w:rsid w:val="00860C46"/>
    <w:rsid w:val="008626E9"/>
    <w:rsid w:val="00863B1A"/>
    <w:rsid w:val="00864D94"/>
    <w:rsid w:val="00865B5F"/>
    <w:rsid w:val="0086606E"/>
    <w:rsid w:val="00867D03"/>
    <w:rsid w:val="00870F6D"/>
    <w:rsid w:val="00872A1E"/>
    <w:rsid w:val="00872B1A"/>
    <w:rsid w:val="00873900"/>
    <w:rsid w:val="00873B24"/>
    <w:rsid w:val="00873D09"/>
    <w:rsid w:val="00874533"/>
    <w:rsid w:val="00875444"/>
    <w:rsid w:val="00875BC9"/>
    <w:rsid w:val="0087638D"/>
    <w:rsid w:val="00877F87"/>
    <w:rsid w:val="008804E0"/>
    <w:rsid w:val="0088152D"/>
    <w:rsid w:val="00882D25"/>
    <w:rsid w:val="00882DA2"/>
    <w:rsid w:val="008832D3"/>
    <w:rsid w:val="008832FC"/>
    <w:rsid w:val="00883409"/>
    <w:rsid w:val="008834C8"/>
    <w:rsid w:val="00884103"/>
    <w:rsid w:val="00884F13"/>
    <w:rsid w:val="00885275"/>
    <w:rsid w:val="00885976"/>
    <w:rsid w:val="00886072"/>
    <w:rsid w:val="0088638B"/>
    <w:rsid w:val="00886768"/>
    <w:rsid w:val="00890DCB"/>
    <w:rsid w:val="00891062"/>
    <w:rsid w:val="00892564"/>
    <w:rsid w:val="00892B73"/>
    <w:rsid w:val="008931F1"/>
    <w:rsid w:val="00895E20"/>
    <w:rsid w:val="0089608F"/>
    <w:rsid w:val="00896161"/>
    <w:rsid w:val="008977FF"/>
    <w:rsid w:val="008A0091"/>
    <w:rsid w:val="008A0320"/>
    <w:rsid w:val="008A053A"/>
    <w:rsid w:val="008A0EEB"/>
    <w:rsid w:val="008A1AC0"/>
    <w:rsid w:val="008A1EC1"/>
    <w:rsid w:val="008A30BB"/>
    <w:rsid w:val="008A42A7"/>
    <w:rsid w:val="008A45E7"/>
    <w:rsid w:val="008A4DD7"/>
    <w:rsid w:val="008A5CFC"/>
    <w:rsid w:val="008A7A13"/>
    <w:rsid w:val="008B0410"/>
    <w:rsid w:val="008B1ABB"/>
    <w:rsid w:val="008B24B9"/>
    <w:rsid w:val="008B4329"/>
    <w:rsid w:val="008B4363"/>
    <w:rsid w:val="008B4845"/>
    <w:rsid w:val="008B5297"/>
    <w:rsid w:val="008B5ABD"/>
    <w:rsid w:val="008B5E58"/>
    <w:rsid w:val="008B643F"/>
    <w:rsid w:val="008B6450"/>
    <w:rsid w:val="008B666A"/>
    <w:rsid w:val="008C022B"/>
    <w:rsid w:val="008C06F8"/>
    <w:rsid w:val="008C1A7A"/>
    <w:rsid w:val="008C1ED6"/>
    <w:rsid w:val="008C3696"/>
    <w:rsid w:val="008C3FC7"/>
    <w:rsid w:val="008C46A0"/>
    <w:rsid w:val="008C5705"/>
    <w:rsid w:val="008C5EA6"/>
    <w:rsid w:val="008C661E"/>
    <w:rsid w:val="008C71AA"/>
    <w:rsid w:val="008D178B"/>
    <w:rsid w:val="008D17AE"/>
    <w:rsid w:val="008D1A36"/>
    <w:rsid w:val="008D25DE"/>
    <w:rsid w:val="008D3A6A"/>
    <w:rsid w:val="008D508F"/>
    <w:rsid w:val="008D5DCB"/>
    <w:rsid w:val="008D7FEE"/>
    <w:rsid w:val="008E26D5"/>
    <w:rsid w:val="008E3066"/>
    <w:rsid w:val="008E33E4"/>
    <w:rsid w:val="008E3D64"/>
    <w:rsid w:val="008E54C6"/>
    <w:rsid w:val="008E55AC"/>
    <w:rsid w:val="008E61E9"/>
    <w:rsid w:val="008E6409"/>
    <w:rsid w:val="008E6B34"/>
    <w:rsid w:val="008F2963"/>
    <w:rsid w:val="008F38D1"/>
    <w:rsid w:val="008F48C0"/>
    <w:rsid w:val="008F775B"/>
    <w:rsid w:val="008F7F05"/>
    <w:rsid w:val="008F7FBC"/>
    <w:rsid w:val="009012C1"/>
    <w:rsid w:val="00901A00"/>
    <w:rsid w:val="00902525"/>
    <w:rsid w:val="009026C3"/>
    <w:rsid w:val="009029BA"/>
    <w:rsid w:val="00902E8C"/>
    <w:rsid w:val="0090305E"/>
    <w:rsid w:val="00903248"/>
    <w:rsid w:val="00903519"/>
    <w:rsid w:val="00904C5A"/>
    <w:rsid w:val="00906226"/>
    <w:rsid w:val="0090634A"/>
    <w:rsid w:val="00906FBD"/>
    <w:rsid w:val="009072A7"/>
    <w:rsid w:val="009075A1"/>
    <w:rsid w:val="00910F78"/>
    <w:rsid w:val="00912E2F"/>
    <w:rsid w:val="0091343A"/>
    <w:rsid w:val="009135BD"/>
    <w:rsid w:val="00913BF2"/>
    <w:rsid w:val="00913DEB"/>
    <w:rsid w:val="00914A75"/>
    <w:rsid w:val="0091566C"/>
    <w:rsid w:val="00916B13"/>
    <w:rsid w:val="00916C59"/>
    <w:rsid w:val="00917101"/>
    <w:rsid w:val="0091736E"/>
    <w:rsid w:val="009204BF"/>
    <w:rsid w:val="00920E97"/>
    <w:rsid w:val="00921161"/>
    <w:rsid w:val="00921180"/>
    <w:rsid w:val="00921938"/>
    <w:rsid w:val="00922B11"/>
    <w:rsid w:val="00923B7F"/>
    <w:rsid w:val="00923E75"/>
    <w:rsid w:val="00924D77"/>
    <w:rsid w:val="00924DF5"/>
    <w:rsid w:val="00925107"/>
    <w:rsid w:val="00925F29"/>
    <w:rsid w:val="009266FF"/>
    <w:rsid w:val="00926EF0"/>
    <w:rsid w:val="00932F8B"/>
    <w:rsid w:val="009336B8"/>
    <w:rsid w:val="00933765"/>
    <w:rsid w:val="00934239"/>
    <w:rsid w:val="00934B7B"/>
    <w:rsid w:val="00935645"/>
    <w:rsid w:val="00936194"/>
    <w:rsid w:val="009362FA"/>
    <w:rsid w:val="0093756B"/>
    <w:rsid w:val="00937817"/>
    <w:rsid w:val="00937C0F"/>
    <w:rsid w:val="00942FD6"/>
    <w:rsid w:val="00943379"/>
    <w:rsid w:val="009453D7"/>
    <w:rsid w:val="00945A05"/>
    <w:rsid w:val="00946238"/>
    <w:rsid w:val="00947436"/>
    <w:rsid w:val="009478E2"/>
    <w:rsid w:val="00947928"/>
    <w:rsid w:val="00950B23"/>
    <w:rsid w:val="00950BBB"/>
    <w:rsid w:val="00951533"/>
    <w:rsid w:val="00951E48"/>
    <w:rsid w:val="00954728"/>
    <w:rsid w:val="0095585D"/>
    <w:rsid w:val="009561D4"/>
    <w:rsid w:val="00956360"/>
    <w:rsid w:val="009569AA"/>
    <w:rsid w:val="00956C9F"/>
    <w:rsid w:val="00956F70"/>
    <w:rsid w:val="00961716"/>
    <w:rsid w:val="00961C7F"/>
    <w:rsid w:val="00962074"/>
    <w:rsid w:val="0096219F"/>
    <w:rsid w:val="00963597"/>
    <w:rsid w:val="00963F1C"/>
    <w:rsid w:val="00964F89"/>
    <w:rsid w:val="00965022"/>
    <w:rsid w:val="009650B5"/>
    <w:rsid w:val="00965E82"/>
    <w:rsid w:val="00966DE4"/>
    <w:rsid w:val="009716D7"/>
    <w:rsid w:val="009719B9"/>
    <w:rsid w:val="00972435"/>
    <w:rsid w:val="00972FCB"/>
    <w:rsid w:val="009730F2"/>
    <w:rsid w:val="00974598"/>
    <w:rsid w:val="00974F3C"/>
    <w:rsid w:val="009758AB"/>
    <w:rsid w:val="00975C59"/>
    <w:rsid w:val="009760B6"/>
    <w:rsid w:val="0097693B"/>
    <w:rsid w:val="009769A5"/>
    <w:rsid w:val="00977E29"/>
    <w:rsid w:val="00977E7B"/>
    <w:rsid w:val="009804BC"/>
    <w:rsid w:val="00980748"/>
    <w:rsid w:val="0098094A"/>
    <w:rsid w:val="00982149"/>
    <w:rsid w:val="00982BF3"/>
    <w:rsid w:val="009837DE"/>
    <w:rsid w:val="00985763"/>
    <w:rsid w:val="00985AD2"/>
    <w:rsid w:val="009865BB"/>
    <w:rsid w:val="009912C5"/>
    <w:rsid w:val="009915BD"/>
    <w:rsid w:val="0099371D"/>
    <w:rsid w:val="00994DFD"/>
    <w:rsid w:val="00995156"/>
    <w:rsid w:val="009960F9"/>
    <w:rsid w:val="0099720A"/>
    <w:rsid w:val="00997B89"/>
    <w:rsid w:val="00997D54"/>
    <w:rsid w:val="009A0E92"/>
    <w:rsid w:val="009A15E5"/>
    <w:rsid w:val="009A187A"/>
    <w:rsid w:val="009A4306"/>
    <w:rsid w:val="009A56E3"/>
    <w:rsid w:val="009A6E34"/>
    <w:rsid w:val="009B2DA9"/>
    <w:rsid w:val="009B2F34"/>
    <w:rsid w:val="009B3402"/>
    <w:rsid w:val="009B353B"/>
    <w:rsid w:val="009B47CF"/>
    <w:rsid w:val="009B5104"/>
    <w:rsid w:val="009B528A"/>
    <w:rsid w:val="009B71DB"/>
    <w:rsid w:val="009B7632"/>
    <w:rsid w:val="009B784F"/>
    <w:rsid w:val="009B7AAB"/>
    <w:rsid w:val="009C08BF"/>
    <w:rsid w:val="009C1CBB"/>
    <w:rsid w:val="009C2001"/>
    <w:rsid w:val="009C2A45"/>
    <w:rsid w:val="009C469B"/>
    <w:rsid w:val="009C602E"/>
    <w:rsid w:val="009C79D8"/>
    <w:rsid w:val="009D1B87"/>
    <w:rsid w:val="009D1C95"/>
    <w:rsid w:val="009D2D94"/>
    <w:rsid w:val="009D4E5A"/>
    <w:rsid w:val="009D6387"/>
    <w:rsid w:val="009D7032"/>
    <w:rsid w:val="009E14EC"/>
    <w:rsid w:val="009E174F"/>
    <w:rsid w:val="009E4080"/>
    <w:rsid w:val="009E42C0"/>
    <w:rsid w:val="009E4EDB"/>
    <w:rsid w:val="009E5441"/>
    <w:rsid w:val="009E5811"/>
    <w:rsid w:val="009E62F4"/>
    <w:rsid w:val="009E6CA0"/>
    <w:rsid w:val="009E71BF"/>
    <w:rsid w:val="009E77E1"/>
    <w:rsid w:val="009F208C"/>
    <w:rsid w:val="009F2F17"/>
    <w:rsid w:val="009F39ED"/>
    <w:rsid w:val="009F3A96"/>
    <w:rsid w:val="009F4805"/>
    <w:rsid w:val="009F4B58"/>
    <w:rsid w:val="009F5BF6"/>
    <w:rsid w:val="009F784B"/>
    <w:rsid w:val="00A006F2"/>
    <w:rsid w:val="00A00887"/>
    <w:rsid w:val="00A00BF4"/>
    <w:rsid w:val="00A00ECD"/>
    <w:rsid w:val="00A013DE"/>
    <w:rsid w:val="00A01AC5"/>
    <w:rsid w:val="00A022FB"/>
    <w:rsid w:val="00A02A03"/>
    <w:rsid w:val="00A02ABC"/>
    <w:rsid w:val="00A0433A"/>
    <w:rsid w:val="00A04843"/>
    <w:rsid w:val="00A0517D"/>
    <w:rsid w:val="00A071BF"/>
    <w:rsid w:val="00A07814"/>
    <w:rsid w:val="00A106C8"/>
    <w:rsid w:val="00A10BC9"/>
    <w:rsid w:val="00A112D1"/>
    <w:rsid w:val="00A11466"/>
    <w:rsid w:val="00A11B65"/>
    <w:rsid w:val="00A12045"/>
    <w:rsid w:val="00A1215E"/>
    <w:rsid w:val="00A121F1"/>
    <w:rsid w:val="00A1348C"/>
    <w:rsid w:val="00A134D8"/>
    <w:rsid w:val="00A15983"/>
    <w:rsid w:val="00A15C7E"/>
    <w:rsid w:val="00A1694A"/>
    <w:rsid w:val="00A236BF"/>
    <w:rsid w:val="00A23E1D"/>
    <w:rsid w:val="00A24CBE"/>
    <w:rsid w:val="00A256ED"/>
    <w:rsid w:val="00A25A90"/>
    <w:rsid w:val="00A25CBD"/>
    <w:rsid w:val="00A26F43"/>
    <w:rsid w:val="00A310EB"/>
    <w:rsid w:val="00A31EBC"/>
    <w:rsid w:val="00A31EF2"/>
    <w:rsid w:val="00A347FF"/>
    <w:rsid w:val="00A350B6"/>
    <w:rsid w:val="00A351DB"/>
    <w:rsid w:val="00A35F7D"/>
    <w:rsid w:val="00A362B4"/>
    <w:rsid w:val="00A37ADA"/>
    <w:rsid w:val="00A41053"/>
    <w:rsid w:val="00A42412"/>
    <w:rsid w:val="00A43142"/>
    <w:rsid w:val="00A43AAE"/>
    <w:rsid w:val="00A44466"/>
    <w:rsid w:val="00A447C5"/>
    <w:rsid w:val="00A472A8"/>
    <w:rsid w:val="00A50757"/>
    <w:rsid w:val="00A51071"/>
    <w:rsid w:val="00A5196F"/>
    <w:rsid w:val="00A51FBC"/>
    <w:rsid w:val="00A51FD5"/>
    <w:rsid w:val="00A52601"/>
    <w:rsid w:val="00A56C7B"/>
    <w:rsid w:val="00A57D6F"/>
    <w:rsid w:val="00A60129"/>
    <w:rsid w:val="00A601A7"/>
    <w:rsid w:val="00A6021F"/>
    <w:rsid w:val="00A60DD2"/>
    <w:rsid w:val="00A61DE2"/>
    <w:rsid w:val="00A6241E"/>
    <w:rsid w:val="00A63514"/>
    <w:rsid w:val="00A64442"/>
    <w:rsid w:val="00A64461"/>
    <w:rsid w:val="00A64673"/>
    <w:rsid w:val="00A647EE"/>
    <w:rsid w:val="00A64E77"/>
    <w:rsid w:val="00A6650F"/>
    <w:rsid w:val="00A6784E"/>
    <w:rsid w:val="00A705A3"/>
    <w:rsid w:val="00A715ED"/>
    <w:rsid w:val="00A71925"/>
    <w:rsid w:val="00A73A44"/>
    <w:rsid w:val="00A74522"/>
    <w:rsid w:val="00A7585E"/>
    <w:rsid w:val="00A75B06"/>
    <w:rsid w:val="00A75E80"/>
    <w:rsid w:val="00A76118"/>
    <w:rsid w:val="00A7714C"/>
    <w:rsid w:val="00A77D4A"/>
    <w:rsid w:val="00A805B8"/>
    <w:rsid w:val="00A80682"/>
    <w:rsid w:val="00A806F6"/>
    <w:rsid w:val="00A81C7A"/>
    <w:rsid w:val="00A82BE9"/>
    <w:rsid w:val="00A82FB8"/>
    <w:rsid w:val="00A83B1B"/>
    <w:rsid w:val="00A84D99"/>
    <w:rsid w:val="00A85E8A"/>
    <w:rsid w:val="00A86509"/>
    <w:rsid w:val="00A871BC"/>
    <w:rsid w:val="00A873FA"/>
    <w:rsid w:val="00A942B2"/>
    <w:rsid w:val="00A94679"/>
    <w:rsid w:val="00A9763F"/>
    <w:rsid w:val="00AA1493"/>
    <w:rsid w:val="00AA2243"/>
    <w:rsid w:val="00AA25A9"/>
    <w:rsid w:val="00AA2CF5"/>
    <w:rsid w:val="00AA2DE2"/>
    <w:rsid w:val="00AA3CF0"/>
    <w:rsid w:val="00AA3E9B"/>
    <w:rsid w:val="00AA6729"/>
    <w:rsid w:val="00AA7C49"/>
    <w:rsid w:val="00AB039F"/>
    <w:rsid w:val="00AB0FA9"/>
    <w:rsid w:val="00AB105C"/>
    <w:rsid w:val="00AB27C1"/>
    <w:rsid w:val="00AB2D2E"/>
    <w:rsid w:val="00AB66F6"/>
    <w:rsid w:val="00AB679B"/>
    <w:rsid w:val="00AB68CB"/>
    <w:rsid w:val="00AB6EBE"/>
    <w:rsid w:val="00AB6F59"/>
    <w:rsid w:val="00AB7224"/>
    <w:rsid w:val="00AB766F"/>
    <w:rsid w:val="00AB77E5"/>
    <w:rsid w:val="00AC0F80"/>
    <w:rsid w:val="00AC11AD"/>
    <w:rsid w:val="00AC1AB7"/>
    <w:rsid w:val="00AC2162"/>
    <w:rsid w:val="00AC2A2B"/>
    <w:rsid w:val="00AC309D"/>
    <w:rsid w:val="00AC3FBE"/>
    <w:rsid w:val="00AC409A"/>
    <w:rsid w:val="00AC410C"/>
    <w:rsid w:val="00AC460A"/>
    <w:rsid w:val="00AC49E9"/>
    <w:rsid w:val="00AC4D68"/>
    <w:rsid w:val="00AC5D70"/>
    <w:rsid w:val="00AC6625"/>
    <w:rsid w:val="00AC731C"/>
    <w:rsid w:val="00AD0A45"/>
    <w:rsid w:val="00AD245B"/>
    <w:rsid w:val="00AD2531"/>
    <w:rsid w:val="00AD2A7A"/>
    <w:rsid w:val="00AD33A0"/>
    <w:rsid w:val="00AD3678"/>
    <w:rsid w:val="00AD3CE0"/>
    <w:rsid w:val="00AD4585"/>
    <w:rsid w:val="00AD4E55"/>
    <w:rsid w:val="00AD5734"/>
    <w:rsid w:val="00AD5799"/>
    <w:rsid w:val="00AD5B84"/>
    <w:rsid w:val="00AD604F"/>
    <w:rsid w:val="00AD653B"/>
    <w:rsid w:val="00AD6790"/>
    <w:rsid w:val="00AD7565"/>
    <w:rsid w:val="00AE1345"/>
    <w:rsid w:val="00AE256B"/>
    <w:rsid w:val="00AE2868"/>
    <w:rsid w:val="00AE4092"/>
    <w:rsid w:val="00AE54A4"/>
    <w:rsid w:val="00AE5526"/>
    <w:rsid w:val="00AE68C3"/>
    <w:rsid w:val="00AE6BF5"/>
    <w:rsid w:val="00AE6E21"/>
    <w:rsid w:val="00AE6FDA"/>
    <w:rsid w:val="00AE7D9B"/>
    <w:rsid w:val="00AF0C07"/>
    <w:rsid w:val="00AF1092"/>
    <w:rsid w:val="00AF21E2"/>
    <w:rsid w:val="00AF2EF0"/>
    <w:rsid w:val="00AF4551"/>
    <w:rsid w:val="00AF4EBC"/>
    <w:rsid w:val="00AF537B"/>
    <w:rsid w:val="00AF5F5D"/>
    <w:rsid w:val="00AF5FC4"/>
    <w:rsid w:val="00AF61B6"/>
    <w:rsid w:val="00AF7341"/>
    <w:rsid w:val="00AF7ACB"/>
    <w:rsid w:val="00B0103C"/>
    <w:rsid w:val="00B02A37"/>
    <w:rsid w:val="00B0304D"/>
    <w:rsid w:val="00B04462"/>
    <w:rsid w:val="00B05951"/>
    <w:rsid w:val="00B0650B"/>
    <w:rsid w:val="00B067A1"/>
    <w:rsid w:val="00B068F2"/>
    <w:rsid w:val="00B07979"/>
    <w:rsid w:val="00B12504"/>
    <w:rsid w:val="00B136EA"/>
    <w:rsid w:val="00B1469A"/>
    <w:rsid w:val="00B146A1"/>
    <w:rsid w:val="00B14DB7"/>
    <w:rsid w:val="00B176BB"/>
    <w:rsid w:val="00B17D7F"/>
    <w:rsid w:val="00B2009F"/>
    <w:rsid w:val="00B209DA"/>
    <w:rsid w:val="00B2200D"/>
    <w:rsid w:val="00B22818"/>
    <w:rsid w:val="00B22BE2"/>
    <w:rsid w:val="00B2342F"/>
    <w:rsid w:val="00B24147"/>
    <w:rsid w:val="00B24A01"/>
    <w:rsid w:val="00B24BB3"/>
    <w:rsid w:val="00B26058"/>
    <w:rsid w:val="00B30D28"/>
    <w:rsid w:val="00B31D03"/>
    <w:rsid w:val="00B32A9D"/>
    <w:rsid w:val="00B35D67"/>
    <w:rsid w:val="00B3661C"/>
    <w:rsid w:val="00B3775C"/>
    <w:rsid w:val="00B40CA4"/>
    <w:rsid w:val="00B41E08"/>
    <w:rsid w:val="00B42A9D"/>
    <w:rsid w:val="00B44C37"/>
    <w:rsid w:val="00B465BE"/>
    <w:rsid w:val="00B466D6"/>
    <w:rsid w:val="00B47E51"/>
    <w:rsid w:val="00B511D2"/>
    <w:rsid w:val="00B51979"/>
    <w:rsid w:val="00B53FCE"/>
    <w:rsid w:val="00B5467D"/>
    <w:rsid w:val="00B561E3"/>
    <w:rsid w:val="00B562D7"/>
    <w:rsid w:val="00B57077"/>
    <w:rsid w:val="00B601D3"/>
    <w:rsid w:val="00B621B5"/>
    <w:rsid w:val="00B63B8A"/>
    <w:rsid w:val="00B66A0E"/>
    <w:rsid w:val="00B70CB3"/>
    <w:rsid w:val="00B710F1"/>
    <w:rsid w:val="00B71FFA"/>
    <w:rsid w:val="00B7250E"/>
    <w:rsid w:val="00B72EF4"/>
    <w:rsid w:val="00B72FC4"/>
    <w:rsid w:val="00B73314"/>
    <w:rsid w:val="00B73807"/>
    <w:rsid w:val="00B7431A"/>
    <w:rsid w:val="00B750C8"/>
    <w:rsid w:val="00B761CE"/>
    <w:rsid w:val="00B7663A"/>
    <w:rsid w:val="00B7695A"/>
    <w:rsid w:val="00B77E75"/>
    <w:rsid w:val="00B77FB0"/>
    <w:rsid w:val="00B807B0"/>
    <w:rsid w:val="00B81811"/>
    <w:rsid w:val="00B819B6"/>
    <w:rsid w:val="00B82B19"/>
    <w:rsid w:val="00B8664C"/>
    <w:rsid w:val="00B876CF"/>
    <w:rsid w:val="00B87C7B"/>
    <w:rsid w:val="00B917A3"/>
    <w:rsid w:val="00B91DE4"/>
    <w:rsid w:val="00B95121"/>
    <w:rsid w:val="00B95494"/>
    <w:rsid w:val="00B958A1"/>
    <w:rsid w:val="00B96FA9"/>
    <w:rsid w:val="00B9711C"/>
    <w:rsid w:val="00B9717F"/>
    <w:rsid w:val="00BA0FE6"/>
    <w:rsid w:val="00BA1EA9"/>
    <w:rsid w:val="00BA2051"/>
    <w:rsid w:val="00BA39A1"/>
    <w:rsid w:val="00BA40CA"/>
    <w:rsid w:val="00BA7469"/>
    <w:rsid w:val="00BA78EA"/>
    <w:rsid w:val="00BA7EEA"/>
    <w:rsid w:val="00BA7FC4"/>
    <w:rsid w:val="00BB281C"/>
    <w:rsid w:val="00BB2BE8"/>
    <w:rsid w:val="00BB2BEC"/>
    <w:rsid w:val="00BB312C"/>
    <w:rsid w:val="00BB397B"/>
    <w:rsid w:val="00BB3C49"/>
    <w:rsid w:val="00BB404D"/>
    <w:rsid w:val="00BB4444"/>
    <w:rsid w:val="00BB47D9"/>
    <w:rsid w:val="00BB5051"/>
    <w:rsid w:val="00BB5469"/>
    <w:rsid w:val="00BB5CA1"/>
    <w:rsid w:val="00BB759F"/>
    <w:rsid w:val="00BC0379"/>
    <w:rsid w:val="00BC223C"/>
    <w:rsid w:val="00BC4B1B"/>
    <w:rsid w:val="00BC61A2"/>
    <w:rsid w:val="00BC7595"/>
    <w:rsid w:val="00BC7DE4"/>
    <w:rsid w:val="00BD0D98"/>
    <w:rsid w:val="00BD176D"/>
    <w:rsid w:val="00BD26D3"/>
    <w:rsid w:val="00BD3A95"/>
    <w:rsid w:val="00BD3BEA"/>
    <w:rsid w:val="00BD465B"/>
    <w:rsid w:val="00BD688E"/>
    <w:rsid w:val="00BD709A"/>
    <w:rsid w:val="00BD77FC"/>
    <w:rsid w:val="00BD790D"/>
    <w:rsid w:val="00BD7B1F"/>
    <w:rsid w:val="00BE12F8"/>
    <w:rsid w:val="00BE1697"/>
    <w:rsid w:val="00BE281C"/>
    <w:rsid w:val="00BE3F47"/>
    <w:rsid w:val="00BE462F"/>
    <w:rsid w:val="00BE7275"/>
    <w:rsid w:val="00BE7375"/>
    <w:rsid w:val="00BF0D52"/>
    <w:rsid w:val="00BF19AC"/>
    <w:rsid w:val="00BF2D4D"/>
    <w:rsid w:val="00BF33BE"/>
    <w:rsid w:val="00BF3572"/>
    <w:rsid w:val="00BF361C"/>
    <w:rsid w:val="00BF3A2C"/>
    <w:rsid w:val="00BF3E1C"/>
    <w:rsid w:val="00BF55C8"/>
    <w:rsid w:val="00BF5A52"/>
    <w:rsid w:val="00BF721E"/>
    <w:rsid w:val="00BF7E0E"/>
    <w:rsid w:val="00BF7FDD"/>
    <w:rsid w:val="00C015FF"/>
    <w:rsid w:val="00C0437E"/>
    <w:rsid w:val="00C04931"/>
    <w:rsid w:val="00C05555"/>
    <w:rsid w:val="00C0785B"/>
    <w:rsid w:val="00C078B3"/>
    <w:rsid w:val="00C10E7B"/>
    <w:rsid w:val="00C1141E"/>
    <w:rsid w:val="00C13C18"/>
    <w:rsid w:val="00C1493E"/>
    <w:rsid w:val="00C15624"/>
    <w:rsid w:val="00C15EEB"/>
    <w:rsid w:val="00C16DDD"/>
    <w:rsid w:val="00C175ED"/>
    <w:rsid w:val="00C20334"/>
    <w:rsid w:val="00C20C62"/>
    <w:rsid w:val="00C213D4"/>
    <w:rsid w:val="00C213E5"/>
    <w:rsid w:val="00C23C27"/>
    <w:rsid w:val="00C24CB9"/>
    <w:rsid w:val="00C24FA4"/>
    <w:rsid w:val="00C2512D"/>
    <w:rsid w:val="00C25889"/>
    <w:rsid w:val="00C26134"/>
    <w:rsid w:val="00C276EE"/>
    <w:rsid w:val="00C27E94"/>
    <w:rsid w:val="00C304FF"/>
    <w:rsid w:val="00C30B54"/>
    <w:rsid w:val="00C3109F"/>
    <w:rsid w:val="00C31C06"/>
    <w:rsid w:val="00C32561"/>
    <w:rsid w:val="00C32CD3"/>
    <w:rsid w:val="00C32D26"/>
    <w:rsid w:val="00C334F0"/>
    <w:rsid w:val="00C33B09"/>
    <w:rsid w:val="00C33C5D"/>
    <w:rsid w:val="00C3450A"/>
    <w:rsid w:val="00C34F2D"/>
    <w:rsid w:val="00C35E8E"/>
    <w:rsid w:val="00C360BB"/>
    <w:rsid w:val="00C36EAC"/>
    <w:rsid w:val="00C371C3"/>
    <w:rsid w:val="00C37B43"/>
    <w:rsid w:val="00C417C2"/>
    <w:rsid w:val="00C418F3"/>
    <w:rsid w:val="00C436C1"/>
    <w:rsid w:val="00C437DC"/>
    <w:rsid w:val="00C44B83"/>
    <w:rsid w:val="00C44BA0"/>
    <w:rsid w:val="00C46E29"/>
    <w:rsid w:val="00C47A96"/>
    <w:rsid w:val="00C507F5"/>
    <w:rsid w:val="00C52DFC"/>
    <w:rsid w:val="00C53548"/>
    <w:rsid w:val="00C54282"/>
    <w:rsid w:val="00C54D2E"/>
    <w:rsid w:val="00C5571D"/>
    <w:rsid w:val="00C5641A"/>
    <w:rsid w:val="00C56A64"/>
    <w:rsid w:val="00C56B71"/>
    <w:rsid w:val="00C56FFC"/>
    <w:rsid w:val="00C6072C"/>
    <w:rsid w:val="00C60829"/>
    <w:rsid w:val="00C61086"/>
    <w:rsid w:val="00C62595"/>
    <w:rsid w:val="00C64B7C"/>
    <w:rsid w:val="00C6557B"/>
    <w:rsid w:val="00C65582"/>
    <w:rsid w:val="00C66267"/>
    <w:rsid w:val="00C6696B"/>
    <w:rsid w:val="00C67DA3"/>
    <w:rsid w:val="00C7052A"/>
    <w:rsid w:val="00C72801"/>
    <w:rsid w:val="00C738F8"/>
    <w:rsid w:val="00C738FA"/>
    <w:rsid w:val="00C74250"/>
    <w:rsid w:val="00C74B44"/>
    <w:rsid w:val="00C75A78"/>
    <w:rsid w:val="00C76D91"/>
    <w:rsid w:val="00C77C8B"/>
    <w:rsid w:val="00C8211C"/>
    <w:rsid w:val="00C82D9E"/>
    <w:rsid w:val="00C86132"/>
    <w:rsid w:val="00C914D6"/>
    <w:rsid w:val="00C91AC7"/>
    <w:rsid w:val="00C944EB"/>
    <w:rsid w:val="00C958A3"/>
    <w:rsid w:val="00C95B47"/>
    <w:rsid w:val="00CA0A75"/>
    <w:rsid w:val="00CA4276"/>
    <w:rsid w:val="00CA4B39"/>
    <w:rsid w:val="00CA5FE7"/>
    <w:rsid w:val="00CA6563"/>
    <w:rsid w:val="00CA7C46"/>
    <w:rsid w:val="00CB25B7"/>
    <w:rsid w:val="00CB2A69"/>
    <w:rsid w:val="00CB2B1B"/>
    <w:rsid w:val="00CB2F7B"/>
    <w:rsid w:val="00CB515D"/>
    <w:rsid w:val="00CB5442"/>
    <w:rsid w:val="00CB599C"/>
    <w:rsid w:val="00CB6A37"/>
    <w:rsid w:val="00CB6DC2"/>
    <w:rsid w:val="00CB7FA2"/>
    <w:rsid w:val="00CC25BA"/>
    <w:rsid w:val="00CC2D35"/>
    <w:rsid w:val="00CC4D64"/>
    <w:rsid w:val="00CC7F72"/>
    <w:rsid w:val="00CD0988"/>
    <w:rsid w:val="00CD0F9B"/>
    <w:rsid w:val="00CD2099"/>
    <w:rsid w:val="00CD3292"/>
    <w:rsid w:val="00CD34F9"/>
    <w:rsid w:val="00CD3A9F"/>
    <w:rsid w:val="00CD4210"/>
    <w:rsid w:val="00CD4E2D"/>
    <w:rsid w:val="00CD5860"/>
    <w:rsid w:val="00CD6268"/>
    <w:rsid w:val="00CE212B"/>
    <w:rsid w:val="00CE25E0"/>
    <w:rsid w:val="00CE2F68"/>
    <w:rsid w:val="00CE3BFD"/>
    <w:rsid w:val="00CE474B"/>
    <w:rsid w:val="00CE4B80"/>
    <w:rsid w:val="00CE6310"/>
    <w:rsid w:val="00CE708F"/>
    <w:rsid w:val="00CE7D24"/>
    <w:rsid w:val="00CF11A4"/>
    <w:rsid w:val="00CF1280"/>
    <w:rsid w:val="00CF1B92"/>
    <w:rsid w:val="00CF1E87"/>
    <w:rsid w:val="00CF21FD"/>
    <w:rsid w:val="00CF3780"/>
    <w:rsid w:val="00CF4348"/>
    <w:rsid w:val="00CF668D"/>
    <w:rsid w:val="00CF6AD7"/>
    <w:rsid w:val="00CF6C07"/>
    <w:rsid w:val="00CF6E90"/>
    <w:rsid w:val="00D00500"/>
    <w:rsid w:val="00D00AF5"/>
    <w:rsid w:val="00D00FDC"/>
    <w:rsid w:val="00D0284B"/>
    <w:rsid w:val="00D02CE5"/>
    <w:rsid w:val="00D04F2E"/>
    <w:rsid w:val="00D057EA"/>
    <w:rsid w:val="00D06682"/>
    <w:rsid w:val="00D0757B"/>
    <w:rsid w:val="00D07C02"/>
    <w:rsid w:val="00D07DAB"/>
    <w:rsid w:val="00D102E6"/>
    <w:rsid w:val="00D1035C"/>
    <w:rsid w:val="00D104FD"/>
    <w:rsid w:val="00D11307"/>
    <w:rsid w:val="00D11D53"/>
    <w:rsid w:val="00D12058"/>
    <w:rsid w:val="00D1283D"/>
    <w:rsid w:val="00D13A7A"/>
    <w:rsid w:val="00D16384"/>
    <w:rsid w:val="00D167B4"/>
    <w:rsid w:val="00D16E4F"/>
    <w:rsid w:val="00D20A9B"/>
    <w:rsid w:val="00D20E61"/>
    <w:rsid w:val="00D22D0B"/>
    <w:rsid w:val="00D22E0B"/>
    <w:rsid w:val="00D22EBD"/>
    <w:rsid w:val="00D246E7"/>
    <w:rsid w:val="00D25A03"/>
    <w:rsid w:val="00D25E38"/>
    <w:rsid w:val="00D25F5F"/>
    <w:rsid w:val="00D260F6"/>
    <w:rsid w:val="00D311B5"/>
    <w:rsid w:val="00D317BA"/>
    <w:rsid w:val="00D31C0F"/>
    <w:rsid w:val="00D326C1"/>
    <w:rsid w:val="00D341FC"/>
    <w:rsid w:val="00D35719"/>
    <w:rsid w:val="00D3605C"/>
    <w:rsid w:val="00D3781B"/>
    <w:rsid w:val="00D4006E"/>
    <w:rsid w:val="00D4157A"/>
    <w:rsid w:val="00D42D44"/>
    <w:rsid w:val="00D43230"/>
    <w:rsid w:val="00D43819"/>
    <w:rsid w:val="00D448F8"/>
    <w:rsid w:val="00D456C7"/>
    <w:rsid w:val="00D45E3C"/>
    <w:rsid w:val="00D46A57"/>
    <w:rsid w:val="00D50939"/>
    <w:rsid w:val="00D52686"/>
    <w:rsid w:val="00D54E8C"/>
    <w:rsid w:val="00D554F2"/>
    <w:rsid w:val="00D56457"/>
    <w:rsid w:val="00D630AD"/>
    <w:rsid w:val="00D641A4"/>
    <w:rsid w:val="00D64BF9"/>
    <w:rsid w:val="00D654BE"/>
    <w:rsid w:val="00D659E7"/>
    <w:rsid w:val="00D6672F"/>
    <w:rsid w:val="00D701F5"/>
    <w:rsid w:val="00D70B19"/>
    <w:rsid w:val="00D70BC5"/>
    <w:rsid w:val="00D71A39"/>
    <w:rsid w:val="00D72378"/>
    <w:rsid w:val="00D730A9"/>
    <w:rsid w:val="00D73DB0"/>
    <w:rsid w:val="00D74825"/>
    <w:rsid w:val="00D7684F"/>
    <w:rsid w:val="00D77BF6"/>
    <w:rsid w:val="00D77C8E"/>
    <w:rsid w:val="00D80616"/>
    <w:rsid w:val="00D8177F"/>
    <w:rsid w:val="00D81C4C"/>
    <w:rsid w:val="00D81F26"/>
    <w:rsid w:val="00D8362C"/>
    <w:rsid w:val="00D85C59"/>
    <w:rsid w:val="00D85C6E"/>
    <w:rsid w:val="00D91225"/>
    <w:rsid w:val="00D9235E"/>
    <w:rsid w:val="00D9246C"/>
    <w:rsid w:val="00D94140"/>
    <w:rsid w:val="00D94F69"/>
    <w:rsid w:val="00D95816"/>
    <w:rsid w:val="00DA0DDC"/>
    <w:rsid w:val="00DA10EE"/>
    <w:rsid w:val="00DA1697"/>
    <w:rsid w:val="00DA1E6C"/>
    <w:rsid w:val="00DA2490"/>
    <w:rsid w:val="00DA26AB"/>
    <w:rsid w:val="00DA3400"/>
    <w:rsid w:val="00DA3BB7"/>
    <w:rsid w:val="00DA463B"/>
    <w:rsid w:val="00DA4B5B"/>
    <w:rsid w:val="00DA4EB4"/>
    <w:rsid w:val="00DA5FBD"/>
    <w:rsid w:val="00DA6331"/>
    <w:rsid w:val="00DA649A"/>
    <w:rsid w:val="00DA64C6"/>
    <w:rsid w:val="00DA6DC7"/>
    <w:rsid w:val="00DA6F93"/>
    <w:rsid w:val="00DA736B"/>
    <w:rsid w:val="00DB0D61"/>
    <w:rsid w:val="00DB1988"/>
    <w:rsid w:val="00DB2729"/>
    <w:rsid w:val="00DB3943"/>
    <w:rsid w:val="00DB3DB6"/>
    <w:rsid w:val="00DB795B"/>
    <w:rsid w:val="00DC18FB"/>
    <w:rsid w:val="00DC3D03"/>
    <w:rsid w:val="00DC4E41"/>
    <w:rsid w:val="00DC50D5"/>
    <w:rsid w:val="00DC50FC"/>
    <w:rsid w:val="00DC5DC1"/>
    <w:rsid w:val="00DD11F5"/>
    <w:rsid w:val="00DD1BBF"/>
    <w:rsid w:val="00DD1E68"/>
    <w:rsid w:val="00DD2E44"/>
    <w:rsid w:val="00DD4888"/>
    <w:rsid w:val="00DD51E2"/>
    <w:rsid w:val="00DD69A6"/>
    <w:rsid w:val="00DD6E4B"/>
    <w:rsid w:val="00DE0147"/>
    <w:rsid w:val="00DE0FF7"/>
    <w:rsid w:val="00DE4186"/>
    <w:rsid w:val="00DE65C5"/>
    <w:rsid w:val="00DF0265"/>
    <w:rsid w:val="00DF0311"/>
    <w:rsid w:val="00DF0386"/>
    <w:rsid w:val="00DF15C4"/>
    <w:rsid w:val="00DF17D3"/>
    <w:rsid w:val="00DF1E27"/>
    <w:rsid w:val="00DF5415"/>
    <w:rsid w:val="00DF5F98"/>
    <w:rsid w:val="00DF67CC"/>
    <w:rsid w:val="00DF6B08"/>
    <w:rsid w:val="00DF77B2"/>
    <w:rsid w:val="00DF791B"/>
    <w:rsid w:val="00DF7D2A"/>
    <w:rsid w:val="00DF7EF9"/>
    <w:rsid w:val="00E01DF4"/>
    <w:rsid w:val="00E01E90"/>
    <w:rsid w:val="00E02D8B"/>
    <w:rsid w:val="00E033EF"/>
    <w:rsid w:val="00E04B01"/>
    <w:rsid w:val="00E06873"/>
    <w:rsid w:val="00E068B8"/>
    <w:rsid w:val="00E06FEF"/>
    <w:rsid w:val="00E074D4"/>
    <w:rsid w:val="00E07B70"/>
    <w:rsid w:val="00E103FD"/>
    <w:rsid w:val="00E115C4"/>
    <w:rsid w:val="00E13941"/>
    <w:rsid w:val="00E13D7F"/>
    <w:rsid w:val="00E15416"/>
    <w:rsid w:val="00E15EDD"/>
    <w:rsid w:val="00E16084"/>
    <w:rsid w:val="00E17226"/>
    <w:rsid w:val="00E2040B"/>
    <w:rsid w:val="00E21614"/>
    <w:rsid w:val="00E232C0"/>
    <w:rsid w:val="00E2338A"/>
    <w:rsid w:val="00E23A66"/>
    <w:rsid w:val="00E247F6"/>
    <w:rsid w:val="00E25258"/>
    <w:rsid w:val="00E26029"/>
    <w:rsid w:val="00E261F3"/>
    <w:rsid w:val="00E27168"/>
    <w:rsid w:val="00E27578"/>
    <w:rsid w:val="00E303A8"/>
    <w:rsid w:val="00E330D0"/>
    <w:rsid w:val="00E332CB"/>
    <w:rsid w:val="00E33C10"/>
    <w:rsid w:val="00E340C9"/>
    <w:rsid w:val="00E34686"/>
    <w:rsid w:val="00E37B64"/>
    <w:rsid w:val="00E37BA6"/>
    <w:rsid w:val="00E40DB5"/>
    <w:rsid w:val="00E40F22"/>
    <w:rsid w:val="00E41127"/>
    <w:rsid w:val="00E4193A"/>
    <w:rsid w:val="00E427EB"/>
    <w:rsid w:val="00E438FD"/>
    <w:rsid w:val="00E449C0"/>
    <w:rsid w:val="00E44F59"/>
    <w:rsid w:val="00E46FF0"/>
    <w:rsid w:val="00E472BA"/>
    <w:rsid w:val="00E500DB"/>
    <w:rsid w:val="00E512F2"/>
    <w:rsid w:val="00E514F0"/>
    <w:rsid w:val="00E52234"/>
    <w:rsid w:val="00E537F8"/>
    <w:rsid w:val="00E55878"/>
    <w:rsid w:val="00E57D4A"/>
    <w:rsid w:val="00E60D74"/>
    <w:rsid w:val="00E61401"/>
    <w:rsid w:val="00E6264B"/>
    <w:rsid w:val="00E65C33"/>
    <w:rsid w:val="00E66945"/>
    <w:rsid w:val="00E66BF5"/>
    <w:rsid w:val="00E67CCB"/>
    <w:rsid w:val="00E7018F"/>
    <w:rsid w:val="00E70F3C"/>
    <w:rsid w:val="00E717BA"/>
    <w:rsid w:val="00E71C38"/>
    <w:rsid w:val="00E72F49"/>
    <w:rsid w:val="00E738B4"/>
    <w:rsid w:val="00E75B18"/>
    <w:rsid w:val="00E75C1E"/>
    <w:rsid w:val="00E77226"/>
    <w:rsid w:val="00E80E68"/>
    <w:rsid w:val="00E819F6"/>
    <w:rsid w:val="00E81D3B"/>
    <w:rsid w:val="00E821C3"/>
    <w:rsid w:val="00E8363F"/>
    <w:rsid w:val="00E838D9"/>
    <w:rsid w:val="00E85714"/>
    <w:rsid w:val="00E86815"/>
    <w:rsid w:val="00E879AF"/>
    <w:rsid w:val="00E90FB3"/>
    <w:rsid w:val="00E9219C"/>
    <w:rsid w:val="00E93B7E"/>
    <w:rsid w:val="00E93CEA"/>
    <w:rsid w:val="00E94589"/>
    <w:rsid w:val="00E952C2"/>
    <w:rsid w:val="00E97216"/>
    <w:rsid w:val="00E972CD"/>
    <w:rsid w:val="00E97F9D"/>
    <w:rsid w:val="00EA0CC8"/>
    <w:rsid w:val="00EA1791"/>
    <w:rsid w:val="00EA23D8"/>
    <w:rsid w:val="00EA2BD9"/>
    <w:rsid w:val="00EA3400"/>
    <w:rsid w:val="00EA3B72"/>
    <w:rsid w:val="00EA4803"/>
    <w:rsid w:val="00EA604F"/>
    <w:rsid w:val="00EA6359"/>
    <w:rsid w:val="00EA7541"/>
    <w:rsid w:val="00EA7ED1"/>
    <w:rsid w:val="00EB017E"/>
    <w:rsid w:val="00EB01E4"/>
    <w:rsid w:val="00EB11F4"/>
    <w:rsid w:val="00EB2662"/>
    <w:rsid w:val="00EB279D"/>
    <w:rsid w:val="00EB2922"/>
    <w:rsid w:val="00EB305D"/>
    <w:rsid w:val="00EB31D9"/>
    <w:rsid w:val="00EB3356"/>
    <w:rsid w:val="00EB342B"/>
    <w:rsid w:val="00EB49F5"/>
    <w:rsid w:val="00EB4B57"/>
    <w:rsid w:val="00EB5BC6"/>
    <w:rsid w:val="00EB633D"/>
    <w:rsid w:val="00EB6884"/>
    <w:rsid w:val="00EB7BCD"/>
    <w:rsid w:val="00EC00DC"/>
    <w:rsid w:val="00EC0976"/>
    <w:rsid w:val="00EC2A7F"/>
    <w:rsid w:val="00EC3B54"/>
    <w:rsid w:val="00EC3F1B"/>
    <w:rsid w:val="00EC442A"/>
    <w:rsid w:val="00EC466B"/>
    <w:rsid w:val="00EC4DBA"/>
    <w:rsid w:val="00EC4FF7"/>
    <w:rsid w:val="00EC5691"/>
    <w:rsid w:val="00EC5C9E"/>
    <w:rsid w:val="00EC5EF3"/>
    <w:rsid w:val="00EC5F07"/>
    <w:rsid w:val="00EC5F6A"/>
    <w:rsid w:val="00EC61A9"/>
    <w:rsid w:val="00EC62C4"/>
    <w:rsid w:val="00EC6B5F"/>
    <w:rsid w:val="00ED00E5"/>
    <w:rsid w:val="00ED0B78"/>
    <w:rsid w:val="00ED1582"/>
    <w:rsid w:val="00ED1FAD"/>
    <w:rsid w:val="00ED33E0"/>
    <w:rsid w:val="00ED3504"/>
    <w:rsid w:val="00ED64B5"/>
    <w:rsid w:val="00ED6630"/>
    <w:rsid w:val="00ED6CEA"/>
    <w:rsid w:val="00ED7F34"/>
    <w:rsid w:val="00EE0307"/>
    <w:rsid w:val="00EE10B2"/>
    <w:rsid w:val="00EE1568"/>
    <w:rsid w:val="00EE1E14"/>
    <w:rsid w:val="00EE2851"/>
    <w:rsid w:val="00EE2BA9"/>
    <w:rsid w:val="00EE309E"/>
    <w:rsid w:val="00EE44B6"/>
    <w:rsid w:val="00EE4C03"/>
    <w:rsid w:val="00EE5764"/>
    <w:rsid w:val="00EE59A0"/>
    <w:rsid w:val="00EE5BD6"/>
    <w:rsid w:val="00EE67E1"/>
    <w:rsid w:val="00EE6CE0"/>
    <w:rsid w:val="00EE6FA4"/>
    <w:rsid w:val="00EE7414"/>
    <w:rsid w:val="00EE7FD3"/>
    <w:rsid w:val="00EF1D30"/>
    <w:rsid w:val="00EF2223"/>
    <w:rsid w:val="00EF2E7A"/>
    <w:rsid w:val="00EF3F2D"/>
    <w:rsid w:val="00F019D7"/>
    <w:rsid w:val="00F0220D"/>
    <w:rsid w:val="00F0344D"/>
    <w:rsid w:val="00F04247"/>
    <w:rsid w:val="00F04BBF"/>
    <w:rsid w:val="00F05FDA"/>
    <w:rsid w:val="00F06203"/>
    <w:rsid w:val="00F07504"/>
    <w:rsid w:val="00F07F5B"/>
    <w:rsid w:val="00F12D98"/>
    <w:rsid w:val="00F12D9A"/>
    <w:rsid w:val="00F13329"/>
    <w:rsid w:val="00F1371D"/>
    <w:rsid w:val="00F16067"/>
    <w:rsid w:val="00F16267"/>
    <w:rsid w:val="00F17C91"/>
    <w:rsid w:val="00F21F84"/>
    <w:rsid w:val="00F221EE"/>
    <w:rsid w:val="00F230B5"/>
    <w:rsid w:val="00F23753"/>
    <w:rsid w:val="00F23B07"/>
    <w:rsid w:val="00F248F1"/>
    <w:rsid w:val="00F265C3"/>
    <w:rsid w:val="00F26AEB"/>
    <w:rsid w:val="00F27794"/>
    <w:rsid w:val="00F30360"/>
    <w:rsid w:val="00F3083F"/>
    <w:rsid w:val="00F30C89"/>
    <w:rsid w:val="00F30D65"/>
    <w:rsid w:val="00F30D9A"/>
    <w:rsid w:val="00F31530"/>
    <w:rsid w:val="00F31A17"/>
    <w:rsid w:val="00F31F3B"/>
    <w:rsid w:val="00F348B6"/>
    <w:rsid w:val="00F35CAD"/>
    <w:rsid w:val="00F360C6"/>
    <w:rsid w:val="00F360DC"/>
    <w:rsid w:val="00F36D08"/>
    <w:rsid w:val="00F37047"/>
    <w:rsid w:val="00F3754B"/>
    <w:rsid w:val="00F40507"/>
    <w:rsid w:val="00F412CE"/>
    <w:rsid w:val="00F41478"/>
    <w:rsid w:val="00F41507"/>
    <w:rsid w:val="00F41BC1"/>
    <w:rsid w:val="00F42EBF"/>
    <w:rsid w:val="00F43567"/>
    <w:rsid w:val="00F4365F"/>
    <w:rsid w:val="00F440BB"/>
    <w:rsid w:val="00F4443A"/>
    <w:rsid w:val="00F44CA1"/>
    <w:rsid w:val="00F44CB9"/>
    <w:rsid w:val="00F4524B"/>
    <w:rsid w:val="00F45B6E"/>
    <w:rsid w:val="00F461F2"/>
    <w:rsid w:val="00F46D86"/>
    <w:rsid w:val="00F47B6A"/>
    <w:rsid w:val="00F47C25"/>
    <w:rsid w:val="00F47C72"/>
    <w:rsid w:val="00F500FA"/>
    <w:rsid w:val="00F508EF"/>
    <w:rsid w:val="00F51667"/>
    <w:rsid w:val="00F535B3"/>
    <w:rsid w:val="00F53A99"/>
    <w:rsid w:val="00F54483"/>
    <w:rsid w:val="00F54DDB"/>
    <w:rsid w:val="00F5527E"/>
    <w:rsid w:val="00F55781"/>
    <w:rsid w:val="00F57D25"/>
    <w:rsid w:val="00F57E24"/>
    <w:rsid w:val="00F615D2"/>
    <w:rsid w:val="00F61884"/>
    <w:rsid w:val="00F61B4F"/>
    <w:rsid w:val="00F62011"/>
    <w:rsid w:val="00F63A23"/>
    <w:rsid w:val="00F64D52"/>
    <w:rsid w:val="00F64E96"/>
    <w:rsid w:val="00F65001"/>
    <w:rsid w:val="00F65119"/>
    <w:rsid w:val="00F656B4"/>
    <w:rsid w:val="00F65E4B"/>
    <w:rsid w:val="00F667F1"/>
    <w:rsid w:val="00F66A95"/>
    <w:rsid w:val="00F67523"/>
    <w:rsid w:val="00F71940"/>
    <w:rsid w:val="00F72405"/>
    <w:rsid w:val="00F736B0"/>
    <w:rsid w:val="00F748C8"/>
    <w:rsid w:val="00F74F68"/>
    <w:rsid w:val="00F75155"/>
    <w:rsid w:val="00F75787"/>
    <w:rsid w:val="00F76941"/>
    <w:rsid w:val="00F80D54"/>
    <w:rsid w:val="00F82B77"/>
    <w:rsid w:val="00F8353D"/>
    <w:rsid w:val="00F840C5"/>
    <w:rsid w:val="00F84D3C"/>
    <w:rsid w:val="00F86BC2"/>
    <w:rsid w:val="00F87187"/>
    <w:rsid w:val="00F87C38"/>
    <w:rsid w:val="00F90546"/>
    <w:rsid w:val="00F908C8"/>
    <w:rsid w:val="00F91F86"/>
    <w:rsid w:val="00F92E0F"/>
    <w:rsid w:val="00F940B2"/>
    <w:rsid w:val="00F943A3"/>
    <w:rsid w:val="00F949A7"/>
    <w:rsid w:val="00F95703"/>
    <w:rsid w:val="00F959FA"/>
    <w:rsid w:val="00F95ADD"/>
    <w:rsid w:val="00F95E19"/>
    <w:rsid w:val="00F960A5"/>
    <w:rsid w:val="00F96E91"/>
    <w:rsid w:val="00FA268C"/>
    <w:rsid w:val="00FA28BE"/>
    <w:rsid w:val="00FA3253"/>
    <w:rsid w:val="00FA3504"/>
    <w:rsid w:val="00FA3743"/>
    <w:rsid w:val="00FA408D"/>
    <w:rsid w:val="00FA4193"/>
    <w:rsid w:val="00FA4B59"/>
    <w:rsid w:val="00FA4B73"/>
    <w:rsid w:val="00FA63C0"/>
    <w:rsid w:val="00FA6452"/>
    <w:rsid w:val="00FA669E"/>
    <w:rsid w:val="00FA6F59"/>
    <w:rsid w:val="00FA73FD"/>
    <w:rsid w:val="00FA770C"/>
    <w:rsid w:val="00FB05DA"/>
    <w:rsid w:val="00FB068E"/>
    <w:rsid w:val="00FB18C8"/>
    <w:rsid w:val="00FB1CB1"/>
    <w:rsid w:val="00FB221C"/>
    <w:rsid w:val="00FB2563"/>
    <w:rsid w:val="00FB267D"/>
    <w:rsid w:val="00FB35CF"/>
    <w:rsid w:val="00FB3B6C"/>
    <w:rsid w:val="00FB4F17"/>
    <w:rsid w:val="00FB6022"/>
    <w:rsid w:val="00FB63D2"/>
    <w:rsid w:val="00FB73CB"/>
    <w:rsid w:val="00FC047E"/>
    <w:rsid w:val="00FC2533"/>
    <w:rsid w:val="00FC2ECF"/>
    <w:rsid w:val="00FC541F"/>
    <w:rsid w:val="00FC642C"/>
    <w:rsid w:val="00FC69B0"/>
    <w:rsid w:val="00FC6A08"/>
    <w:rsid w:val="00FD0F5E"/>
    <w:rsid w:val="00FD23AC"/>
    <w:rsid w:val="00FD2BCD"/>
    <w:rsid w:val="00FD3ABA"/>
    <w:rsid w:val="00FD453F"/>
    <w:rsid w:val="00FD57B5"/>
    <w:rsid w:val="00FD5D02"/>
    <w:rsid w:val="00FD5FF2"/>
    <w:rsid w:val="00FD633A"/>
    <w:rsid w:val="00FD750A"/>
    <w:rsid w:val="00FD767F"/>
    <w:rsid w:val="00FD7777"/>
    <w:rsid w:val="00FE1D27"/>
    <w:rsid w:val="00FE25E0"/>
    <w:rsid w:val="00FE2692"/>
    <w:rsid w:val="00FE464B"/>
    <w:rsid w:val="00FE4D13"/>
    <w:rsid w:val="00FE4D66"/>
    <w:rsid w:val="00FE5230"/>
    <w:rsid w:val="00FE62E8"/>
    <w:rsid w:val="00FE6AA1"/>
    <w:rsid w:val="00FF082E"/>
    <w:rsid w:val="00FF1C0A"/>
    <w:rsid w:val="00FF2CD6"/>
    <w:rsid w:val="00FF43EC"/>
    <w:rsid w:val="00FF4413"/>
    <w:rsid w:val="00FF5309"/>
    <w:rsid w:val="00FF6368"/>
    <w:rsid w:val="00FF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8CB2FA"/>
  <w15:chartTrackingRefBased/>
  <w15:docId w15:val="{7DE946C7-0DF8-4C2A-B56C-76487B2B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7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3745"/>
  </w:style>
  <w:style w:type="paragraph" w:styleId="Footer">
    <w:name w:val="footer"/>
    <w:basedOn w:val="Normal"/>
    <w:link w:val="FooterChar"/>
    <w:uiPriority w:val="99"/>
    <w:unhideWhenUsed/>
    <w:rsid w:val="001037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745"/>
  </w:style>
  <w:style w:type="table" w:styleId="TableGrid">
    <w:name w:val="Table Grid"/>
    <w:basedOn w:val="TableNormal"/>
    <w:uiPriority w:val="39"/>
    <w:rsid w:val="00B20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0D1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48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46EF4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ED1FA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D1FA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D1FA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D1FAD"/>
    <w:rPr>
      <w:rFonts w:ascii="Century" w:hAnsi="Century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F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F72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7192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007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7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7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7E5"/>
    <w:rPr>
      <w:b/>
      <w:bCs/>
    </w:rPr>
  </w:style>
  <w:style w:type="character" w:styleId="Hyperlink">
    <w:name w:val="Hyperlink"/>
    <w:basedOn w:val="DefaultParagraphFont"/>
    <w:uiPriority w:val="99"/>
    <w:unhideWhenUsed/>
    <w:rsid w:val="00867D03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867D0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242C03"/>
  </w:style>
  <w:style w:type="character" w:styleId="UnresolvedMention">
    <w:name w:val="Unresolved Mention"/>
    <w:basedOn w:val="DefaultParagraphFont"/>
    <w:uiPriority w:val="99"/>
    <w:semiHidden/>
    <w:unhideWhenUsed/>
    <w:rsid w:val="00924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831D9-BDEE-4149-BDD0-C3D456334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I</dc:creator>
  <cp:keywords/>
  <dc:description/>
  <cp:lastModifiedBy>chn off29</cp:lastModifiedBy>
  <cp:revision>5</cp:revision>
  <cp:lastPrinted>2017-03-02T04:58:00Z</cp:lastPrinted>
  <dcterms:created xsi:type="dcterms:W3CDTF">2020-08-18T08:43:00Z</dcterms:created>
  <dcterms:modified xsi:type="dcterms:W3CDTF">2020-12-02T14:31:00Z</dcterms:modified>
</cp:coreProperties>
</file>